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A064D" w14:textId="13434785" w:rsidR="00297375" w:rsidRDefault="007B4542" w:rsidP="0023513A">
      <w:pPr>
        <w:snapToGrid w:val="0"/>
        <w:spacing w:line="480" w:lineRule="auto"/>
        <w:jc w:val="center"/>
        <w:outlineLvl w:val="0"/>
        <w:rPr>
          <w:rFonts w:ascii="Times New Roman" w:hAnsi="Times New Roman"/>
          <w:b/>
          <w:bCs/>
          <w:color w:val="000000" w:themeColor="text1"/>
          <w:lang w:val="en-GB"/>
        </w:rPr>
      </w:pPr>
      <w:r>
        <w:rPr>
          <w:rFonts w:ascii="Times New Roman" w:hAnsi="Times New Roman"/>
          <w:b/>
          <w:bCs/>
          <w:noProof/>
          <w:color w:val="000000" w:themeColor="text1"/>
          <w:lang w:val="en-GB"/>
        </w:rPr>
        <w:drawing>
          <wp:inline distT="0" distB="0" distL="0" distR="0" wp14:anchorId="3E931822" wp14:editId="0EA66B92">
            <wp:extent cx="4341321" cy="2879640"/>
            <wp:effectExtent l="0" t="0" r="0" b="0"/>
            <wp:docPr id="1" name="図 1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折れ線グラフ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41321" cy="287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A6032" w14:textId="54A58F40" w:rsidR="00040860" w:rsidRPr="00CD7956" w:rsidRDefault="006A63EE" w:rsidP="00C6687E">
      <w:pPr>
        <w:snapToGrid w:val="0"/>
        <w:spacing w:line="480" w:lineRule="auto"/>
        <w:outlineLvl w:val="0"/>
        <w:rPr>
          <w:rFonts w:ascii="Times New Roman" w:hAnsi="Times New Roman"/>
          <w:bCs/>
          <w:snapToGrid w:val="0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  <w:lang w:val="en-GB"/>
        </w:rPr>
        <w:t xml:space="preserve">Supplementary </w:t>
      </w:r>
      <w:r w:rsidRPr="00354688">
        <w:rPr>
          <w:rFonts w:ascii="Times New Roman" w:hAnsi="Times New Roman"/>
          <w:b/>
          <w:bCs/>
          <w:color w:val="000000" w:themeColor="text1"/>
          <w:lang w:val="en-GB"/>
        </w:rPr>
        <w:t xml:space="preserve">Figure </w:t>
      </w:r>
      <w:r w:rsidR="001E4C05">
        <w:rPr>
          <w:rFonts w:ascii="Times New Roman" w:hAnsi="Times New Roman"/>
          <w:b/>
          <w:bCs/>
          <w:color w:val="000000" w:themeColor="text1"/>
          <w:lang w:val="en-GB"/>
        </w:rPr>
        <w:t>2</w:t>
      </w:r>
      <w:r w:rsidRPr="00354688">
        <w:rPr>
          <w:rFonts w:ascii="Times New Roman" w:hAnsi="Times New Roman"/>
          <w:b/>
          <w:bCs/>
          <w:color w:val="000000" w:themeColor="text1"/>
          <w:lang w:val="en-GB"/>
        </w:rPr>
        <w:t xml:space="preserve">. </w:t>
      </w:r>
      <w:r>
        <w:rPr>
          <w:rFonts w:ascii="Times New Roman" w:hAnsi="Times New Roman"/>
          <w:b/>
          <w:bCs/>
          <w:color w:val="000000" w:themeColor="text1"/>
          <w:lang w:val="en-GB"/>
        </w:rPr>
        <w:t>Growth curves of the LM EGD strain in low-carbon-source medium</w:t>
      </w:r>
      <w:r>
        <w:rPr>
          <w:rFonts w:ascii="Times New Roman" w:hAnsi="Times New Roman" w:hint="eastAsia"/>
          <w:b/>
          <w:bCs/>
          <w:color w:val="000000" w:themeColor="text1"/>
          <w:lang w:val="en-GB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lang w:val="en-GB"/>
        </w:rPr>
        <w:t xml:space="preserve">supplemented with 2-DG. </w:t>
      </w:r>
      <w:r w:rsidRPr="00DF7949">
        <w:rPr>
          <w:rFonts w:ascii="Times New Roman" w:hAnsi="Times New Roman"/>
          <w:bCs/>
          <w:snapToGrid w:val="0"/>
          <w:color w:val="000000" w:themeColor="text1"/>
        </w:rPr>
        <w:t xml:space="preserve">LM was cultured in a low carbon-source medium </w:t>
      </w:r>
      <w:r>
        <w:rPr>
          <w:rFonts w:ascii="Times New Roman" w:hAnsi="Times New Roman"/>
          <w:bCs/>
          <w:snapToGrid w:val="0"/>
          <w:color w:val="000000" w:themeColor="text1"/>
        </w:rPr>
        <w:t xml:space="preserve">supplemented with 2-DG for 24 h. </w:t>
      </w:r>
      <w:r w:rsidRPr="00E570DF">
        <w:rPr>
          <w:rFonts w:ascii="Times New Roman" w:hAnsi="Times New Roman"/>
          <w:color w:val="000000" w:themeColor="text1"/>
          <w:lang w:val="en-GB"/>
        </w:rPr>
        <w:t>Data are presented as the means ± S</w:t>
      </w:r>
      <w:r>
        <w:rPr>
          <w:rFonts w:ascii="Times New Roman" w:hAnsi="Times New Roman"/>
          <w:color w:val="000000" w:themeColor="text1"/>
          <w:lang w:val="en-GB"/>
        </w:rPr>
        <w:t>D</w:t>
      </w:r>
      <w:r w:rsidRPr="00E570DF">
        <w:rPr>
          <w:rFonts w:ascii="Times New Roman" w:hAnsi="Times New Roman"/>
          <w:color w:val="000000" w:themeColor="text1"/>
          <w:lang w:val="en-GB"/>
        </w:rPr>
        <w:t xml:space="preserve"> and are representative of two independent experiments. *</w:t>
      </w:r>
      <w:r w:rsidRPr="00E570DF">
        <w:rPr>
          <w:rFonts w:ascii="Times New Roman" w:hAnsi="Times New Roman"/>
          <w:i/>
          <w:iCs/>
          <w:color w:val="000000" w:themeColor="text1"/>
          <w:lang w:val="en-GB"/>
        </w:rPr>
        <w:t xml:space="preserve">P </w:t>
      </w:r>
      <w:r w:rsidRPr="00E570DF">
        <w:rPr>
          <w:rFonts w:ascii="Times New Roman" w:hAnsi="Times New Roman"/>
          <w:color w:val="000000" w:themeColor="text1"/>
          <w:lang w:val="en-GB"/>
        </w:rPr>
        <w:t xml:space="preserve">&lt; 0.05 by the Student’s </w:t>
      </w:r>
      <w:r w:rsidRPr="00E570DF">
        <w:rPr>
          <w:rFonts w:ascii="Times New Roman" w:hAnsi="Times New Roman"/>
          <w:i/>
          <w:iCs/>
          <w:color w:val="000000" w:themeColor="text1"/>
          <w:lang w:val="en-GB"/>
        </w:rPr>
        <w:t xml:space="preserve">t </w:t>
      </w:r>
      <w:r w:rsidRPr="00E570DF">
        <w:rPr>
          <w:rFonts w:ascii="Times New Roman" w:hAnsi="Times New Roman"/>
          <w:color w:val="000000" w:themeColor="text1"/>
          <w:lang w:val="en-GB"/>
        </w:rPr>
        <w:t>test.</w:t>
      </w:r>
    </w:p>
    <w:sectPr w:rsidR="00040860" w:rsidRPr="00CD7956" w:rsidSect="00F349E3">
      <w:footerReference w:type="even" r:id="rId9"/>
      <w:footerReference w:type="default" r:id="rId10"/>
      <w:pgSz w:w="11900" w:h="16840"/>
      <w:pgMar w:top="1701" w:right="1134" w:bottom="1134" w:left="1134" w:header="851" w:footer="992" w:gutter="0"/>
      <w:cols w:space="425"/>
      <w:titlePg/>
      <w:docGrid w:type="lines" w:linePitch="38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361372" w14:textId="77777777" w:rsidR="003E3A82" w:rsidRDefault="003E3A82" w:rsidP="00AC00BA">
      <w:r>
        <w:separator/>
      </w:r>
    </w:p>
  </w:endnote>
  <w:endnote w:type="continuationSeparator" w:id="0">
    <w:p w14:paraId="12208D7E" w14:textId="77777777" w:rsidR="003E3A82" w:rsidRDefault="003E3A82" w:rsidP="00AC0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﷽﷽﷽﷽﷽﷽跥᡿老Ľ䝛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71BD0D" w14:textId="77777777" w:rsidR="00494F27" w:rsidRDefault="00494F27" w:rsidP="00F349E3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56E7603" w14:textId="77777777" w:rsidR="00494F27" w:rsidRDefault="00494F27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70A649" w14:textId="22220D59" w:rsidR="00494F27" w:rsidRDefault="00494F27" w:rsidP="00F349E3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783D2B">
      <w:rPr>
        <w:rStyle w:val="a8"/>
        <w:noProof/>
      </w:rPr>
      <w:t>1</w:t>
    </w:r>
    <w:r>
      <w:rPr>
        <w:rStyle w:val="a8"/>
      </w:rPr>
      <w:fldChar w:fldCharType="end"/>
    </w:r>
  </w:p>
  <w:p w14:paraId="36A7E8A1" w14:textId="77777777" w:rsidR="00494F27" w:rsidRDefault="00494F2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93AD68" w14:textId="77777777" w:rsidR="003E3A82" w:rsidRDefault="003E3A82" w:rsidP="00AC00BA">
      <w:r>
        <w:separator/>
      </w:r>
    </w:p>
  </w:footnote>
  <w:footnote w:type="continuationSeparator" w:id="0">
    <w:p w14:paraId="1F6D4198" w14:textId="77777777" w:rsidR="003E3A82" w:rsidRDefault="003E3A82" w:rsidP="00AC00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255D9"/>
    <w:multiLevelType w:val="hybridMultilevel"/>
    <w:tmpl w:val="C4D6D4AA"/>
    <w:lvl w:ilvl="0" w:tplc="DD6E6A1A">
      <w:start w:val="1"/>
      <w:numFmt w:val="upperLetter"/>
      <w:lvlText w:val="(%1)"/>
      <w:lvlJc w:val="left"/>
      <w:pPr>
        <w:ind w:left="52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1" w15:restartNumberingAfterBreak="0">
    <w:nsid w:val="1E2F2B97"/>
    <w:multiLevelType w:val="hybridMultilevel"/>
    <w:tmpl w:val="E174D10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36ED624A"/>
    <w:multiLevelType w:val="hybridMultilevel"/>
    <w:tmpl w:val="1C6E112E"/>
    <w:lvl w:ilvl="0" w:tplc="42B8011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38F415B8"/>
    <w:multiLevelType w:val="hybridMultilevel"/>
    <w:tmpl w:val="CA1C357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A613FC5"/>
    <w:multiLevelType w:val="hybridMultilevel"/>
    <w:tmpl w:val="69C2BA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712F799E"/>
    <w:multiLevelType w:val="hybridMultilevel"/>
    <w:tmpl w:val="0DC2316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7C314567"/>
    <w:multiLevelType w:val="hybridMultilevel"/>
    <w:tmpl w:val="274E5E1E"/>
    <w:lvl w:ilvl="0" w:tplc="1FE62E6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3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removePersonalInformation/>
  <w:removeDateAndTime/>
  <w:embedSystemFonts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oNotTrackMoves/>
  <w:defaultTabStop w:val="960"/>
  <w:drawingGridHorizontalSpacing w:val="120"/>
  <w:drawingGridVerticalSpacing w:val="389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3CF2"/>
    <w:rsid w:val="00000AC9"/>
    <w:rsid w:val="00000CC4"/>
    <w:rsid w:val="000011B5"/>
    <w:rsid w:val="00002027"/>
    <w:rsid w:val="000020CF"/>
    <w:rsid w:val="00002DC6"/>
    <w:rsid w:val="00003113"/>
    <w:rsid w:val="00003392"/>
    <w:rsid w:val="000033C8"/>
    <w:rsid w:val="000038E8"/>
    <w:rsid w:val="00004608"/>
    <w:rsid w:val="00005248"/>
    <w:rsid w:val="000054EF"/>
    <w:rsid w:val="0000597D"/>
    <w:rsid w:val="00006495"/>
    <w:rsid w:val="000065B5"/>
    <w:rsid w:val="00006E95"/>
    <w:rsid w:val="000079CA"/>
    <w:rsid w:val="0001099B"/>
    <w:rsid w:val="000109E1"/>
    <w:rsid w:val="00010B84"/>
    <w:rsid w:val="0001170F"/>
    <w:rsid w:val="00012057"/>
    <w:rsid w:val="00012442"/>
    <w:rsid w:val="00012A70"/>
    <w:rsid w:val="00012AB1"/>
    <w:rsid w:val="000138B9"/>
    <w:rsid w:val="00013F13"/>
    <w:rsid w:val="0001429F"/>
    <w:rsid w:val="000146B6"/>
    <w:rsid w:val="0001487F"/>
    <w:rsid w:val="00014DE6"/>
    <w:rsid w:val="00014F38"/>
    <w:rsid w:val="00014F3D"/>
    <w:rsid w:val="000161CC"/>
    <w:rsid w:val="000167DF"/>
    <w:rsid w:val="00020291"/>
    <w:rsid w:val="00020A22"/>
    <w:rsid w:val="00021863"/>
    <w:rsid w:val="00021F37"/>
    <w:rsid w:val="0002215A"/>
    <w:rsid w:val="00022779"/>
    <w:rsid w:val="00022842"/>
    <w:rsid w:val="000234E9"/>
    <w:rsid w:val="000236BD"/>
    <w:rsid w:val="00023CDC"/>
    <w:rsid w:val="00024402"/>
    <w:rsid w:val="00024AED"/>
    <w:rsid w:val="00024BD9"/>
    <w:rsid w:val="00024FC7"/>
    <w:rsid w:val="00025142"/>
    <w:rsid w:val="0002528C"/>
    <w:rsid w:val="00026C51"/>
    <w:rsid w:val="00027DAF"/>
    <w:rsid w:val="00030FDF"/>
    <w:rsid w:val="00031E36"/>
    <w:rsid w:val="00031F79"/>
    <w:rsid w:val="00032139"/>
    <w:rsid w:val="00032A98"/>
    <w:rsid w:val="00033B5B"/>
    <w:rsid w:val="00034032"/>
    <w:rsid w:val="000341B8"/>
    <w:rsid w:val="000345F7"/>
    <w:rsid w:val="00034833"/>
    <w:rsid w:val="00034A3A"/>
    <w:rsid w:val="00034A43"/>
    <w:rsid w:val="00034B81"/>
    <w:rsid w:val="00035230"/>
    <w:rsid w:val="00035FED"/>
    <w:rsid w:val="00036AB5"/>
    <w:rsid w:val="00036F32"/>
    <w:rsid w:val="00037A1A"/>
    <w:rsid w:val="00040860"/>
    <w:rsid w:val="0004189E"/>
    <w:rsid w:val="00041DE8"/>
    <w:rsid w:val="00042B90"/>
    <w:rsid w:val="00044A2B"/>
    <w:rsid w:val="00045497"/>
    <w:rsid w:val="0004576F"/>
    <w:rsid w:val="0004636B"/>
    <w:rsid w:val="000467F1"/>
    <w:rsid w:val="0005055B"/>
    <w:rsid w:val="00050C49"/>
    <w:rsid w:val="00050F7E"/>
    <w:rsid w:val="00050FF7"/>
    <w:rsid w:val="0005109E"/>
    <w:rsid w:val="0005226D"/>
    <w:rsid w:val="0005239A"/>
    <w:rsid w:val="00055049"/>
    <w:rsid w:val="000559CB"/>
    <w:rsid w:val="00055A62"/>
    <w:rsid w:val="00055C6A"/>
    <w:rsid w:val="00056143"/>
    <w:rsid w:val="00057178"/>
    <w:rsid w:val="000575AC"/>
    <w:rsid w:val="00060B2D"/>
    <w:rsid w:val="000611B9"/>
    <w:rsid w:val="00061B42"/>
    <w:rsid w:val="00061E7C"/>
    <w:rsid w:val="00062009"/>
    <w:rsid w:val="000620B1"/>
    <w:rsid w:val="00062BA1"/>
    <w:rsid w:val="00063911"/>
    <w:rsid w:val="000639E0"/>
    <w:rsid w:val="00064570"/>
    <w:rsid w:val="00066122"/>
    <w:rsid w:val="0006615D"/>
    <w:rsid w:val="00066958"/>
    <w:rsid w:val="00066D0E"/>
    <w:rsid w:val="00070353"/>
    <w:rsid w:val="00070F38"/>
    <w:rsid w:val="000713A9"/>
    <w:rsid w:val="000714A9"/>
    <w:rsid w:val="00072C9F"/>
    <w:rsid w:val="00072CA5"/>
    <w:rsid w:val="00073E75"/>
    <w:rsid w:val="000742A5"/>
    <w:rsid w:val="00074622"/>
    <w:rsid w:val="000764E3"/>
    <w:rsid w:val="0008053F"/>
    <w:rsid w:val="00080667"/>
    <w:rsid w:val="000807AC"/>
    <w:rsid w:val="000811DB"/>
    <w:rsid w:val="00081400"/>
    <w:rsid w:val="000815B6"/>
    <w:rsid w:val="0008243A"/>
    <w:rsid w:val="00082DF0"/>
    <w:rsid w:val="00083A2F"/>
    <w:rsid w:val="00084198"/>
    <w:rsid w:val="00085DA6"/>
    <w:rsid w:val="00085EB7"/>
    <w:rsid w:val="00085F8E"/>
    <w:rsid w:val="00086713"/>
    <w:rsid w:val="00086723"/>
    <w:rsid w:val="0008705B"/>
    <w:rsid w:val="00087740"/>
    <w:rsid w:val="00091020"/>
    <w:rsid w:val="00091628"/>
    <w:rsid w:val="0009327F"/>
    <w:rsid w:val="0009414B"/>
    <w:rsid w:val="000943C7"/>
    <w:rsid w:val="00094C6B"/>
    <w:rsid w:val="00095F76"/>
    <w:rsid w:val="00096B11"/>
    <w:rsid w:val="00097228"/>
    <w:rsid w:val="000A003D"/>
    <w:rsid w:val="000A0AE5"/>
    <w:rsid w:val="000A2233"/>
    <w:rsid w:val="000A2520"/>
    <w:rsid w:val="000A3B52"/>
    <w:rsid w:val="000A4097"/>
    <w:rsid w:val="000A5994"/>
    <w:rsid w:val="000A5A9C"/>
    <w:rsid w:val="000A7D70"/>
    <w:rsid w:val="000B08FF"/>
    <w:rsid w:val="000B0CCE"/>
    <w:rsid w:val="000B0FFA"/>
    <w:rsid w:val="000B134D"/>
    <w:rsid w:val="000B1AEA"/>
    <w:rsid w:val="000B2F00"/>
    <w:rsid w:val="000B2FBF"/>
    <w:rsid w:val="000B3562"/>
    <w:rsid w:val="000B409C"/>
    <w:rsid w:val="000B4220"/>
    <w:rsid w:val="000B49B1"/>
    <w:rsid w:val="000B5ABA"/>
    <w:rsid w:val="000B5C2B"/>
    <w:rsid w:val="000B642A"/>
    <w:rsid w:val="000B6D47"/>
    <w:rsid w:val="000B7122"/>
    <w:rsid w:val="000B7673"/>
    <w:rsid w:val="000B7A55"/>
    <w:rsid w:val="000C0CAD"/>
    <w:rsid w:val="000C204D"/>
    <w:rsid w:val="000C21F2"/>
    <w:rsid w:val="000C24AF"/>
    <w:rsid w:val="000C5B54"/>
    <w:rsid w:val="000C5DAC"/>
    <w:rsid w:val="000C5FE7"/>
    <w:rsid w:val="000C629A"/>
    <w:rsid w:val="000C65E7"/>
    <w:rsid w:val="000C66FF"/>
    <w:rsid w:val="000C71CD"/>
    <w:rsid w:val="000D00B7"/>
    <w:rsid w:val="000D0331"/>
    <w:rsid w:val="000D0CA7"/>
    <w:rsid w:val="000D0F3B"/>
    <w:rsid w:val="000D27A0"/>
    <w:rsid w:val="000D397D"/>
    <w:rsid w:val="000D3F34"/>
    <w:rsid w:val="000D614D"/>
    <w:rsid w:val="000D64AD"/>
    <w:rsid w:val="000D6A94"/>
    <w:rsid w:val="000D6A9B"/>
    <w:rsid w:val="000D6F43"/>
    <w:rsid w:val="000D7420"/>
    <w:rsid w:val="000D7537"/>
    <w:rsid w:val="000D7AC2"/>
    <w:rsid w:val="000E03AD"/>
    <w:rsid w:val="000E04B5"/>
    <w:rsid w:val="000E132E"/>
    <w:rsid w:val="000E35FD"/>
    <w:rsid w:val="000E3964"/>
    <w:rsid w:val="000E4125"/>
    <w:rsid w:val="000E4154"/>
    <w:rsid w:val="000E41A3"/>
    <w:rsid w:val="000E49F3"/>
    <w:rsid w:val="000E4BFB"/>
    <w:rsid w:val="000E511A"/>
    <w:rsid w:val="000E5FEF"/>
    <w:rsid w:val="000E6E48"/>
    <w:rsid w:val="000E70F7"/>
    <w:rsid w:val="000E769D"/>
    <w:rsid w:val="000F0D0D"/>
    <w:rsid w:val="000F5098"/>
    <w:rsid w:val="000F56C7"/>
    <w:rsid w:val="000F5C36"/>
    <w:rsid w:val="000F76F6"/>
    <w:rsid w:val="000F79FF"/>
    <w:rsid w:val="000F7B54"/>
    <w:rsid w:val="001000B4"/>
    <w:rsid w:val="0010056E"/>
    <w:rsid w:val="001009BB"/>
    <w:rsid w:val="00100CE4"/>
    <w:rsid w:val="00100D7F"/>
    <w:rsid w:val="001013CC"/>
    <w:rsid w:val="001015C8"/>
    <w:rsid w:val="00101DD9"/>
    <w:rsid w:val="00101F80"/>
    <w:rsid w:val="0010222D"/>
    <w:rsid w:val="00102501"/>
    <w:rsid w:val="001030FC"/>
    <w:rsid w:val="001035AB"/>
    <w:rsid w:val="00103BBC"/>
    <w:rsid w:val="00104624"/>
    <w:rsid w:val="00104791"/>
    <w:rsid w:val="001050C2"/>
    <w:rsid w:val="00105106"/>
    <w:rsid w:val="001058C1"/>
    <w:rsid w:val="001068A8"/>
    <w:rsid w:val="00110102"/>
    <w:rsid w:val="00110851"/>
    <w:rsid w:val="00110975"/>
    <w:rsid w:val="00110C13"/>
    <w:rsid w:val="00110D5F"/>
    <w:rsid w:val="001113CE"/>
    <w:rsid w:val="00111D63"/>
    <w:rsid w:val="00112894"/>
    <w:rsid w:val="00112EA1"/>
    <w:rsid w:val="00112F71"/>
    <w:rsid w:val="00113119"/>
    <w:rsid w:val="00113308"/>
    <w:rsid w:val="001134C5"/>
    <w:rsid w:val="001139EF"/>
    <w:rsid w:val="001141CC"/>
    <w:rsid w:val="00114520"/>
    <w:rsid w:val="00114F55"/>
    <w:rsid w:val="00115867"/>
    <w:rsid w:val="00115991"/>
    <w:rsid w:val="001160C2"/>
    <w:rsid w:val="00116D42"/>
    <w:rsid w:val="00117126"/>
    <w:rsid w:val="00117791"/>
    <w:rsid w:val="00120FD4"/>
    <w:rsid w:val="001215A5"/>
    <w:rsid w:val="00121823"/>
    <w:rsid w:val="00122D4D"/>
    <w:rsid w:val="0012373C"/>
    <w:rsid w:val="001248D8"/>
    <w:rsid w:val="00125F60"/>
    <w:rsid w:val="001265D5"/>
    <w:rsid w:val="001272C1"/>
    <w:rsid w:val="00130092"/>
    <w:rsid w:val="001301F8"/>
    <w:rsid w:val="00130FF0"/>
    <w:rsid w:val="00131046"/>
    <w:rsid w:val="001314C0"/>
    <w:rsid w:val="00132989"/>
    <w:rsid w:val="00132E40"/>
    <w:rsid w:val="001330D8"/>
    <w:rsid w:val="00135F07"/>
    <w:rsid w:val="0013619B"/>
    <w:rsid w:val="001365B8"/>
    <w:rsid w:val="001379F1"/>
    <w:rsid w:val="00137F5B"/>
    <w:rsid w:val="0014011F"/>
    <w:rsid w:val="00141661"/>
    <w:rsid w:val="00141CDF"/>
    <w:rsid w:val="0014256B"/>
    <w:rsid w:val="0014288B"/>
    <w:rsid w:val="00143369"/>
    <w:rsid w:val="001433FD"/>
    <w:rsid w:val="0014354C"/>
    <w:rsid w:val="001436A9"/>
    <w:rsid w:val="00143DD8"/>
    <w:rsid w:val="00144034"/>
    <w:rsid w:val="001442ED"/>
    <w:rsid w:val="001445B1"/>
    <w:rsid w:val="00145F2B"/>
    <w:rsid w:val="001469E7"/>
    <w:rsid w:val="00146A32"/>
    <w:rsid w:val="00146E98"/>
    <w:rsid w:val="001471BD"/>
    <w:rsid w:val="00147D10"/>
    <w:rsid w:val="001513A9"/>
    <w:rsid w:val="00152297"/>
    <w:rsid w:val="001527CB"/>
    <w:rsid w:val="00152AEC"/>
    <w:rsid w:val="00152BD3"/>
    <w:rsid w:val="00152E6D"/>
    <w:rsid w:val="001530D8"/>
    <w:rsid w:val="0015339F"/>
    <w:rsid w:val="0015366D"/>
    <w:rsid w:val="00154770"/>
    <w:rsid w:val="001548E7"/>
    <w:rsid w:val="00154B93"/>
    <w:rsid w:val="00154FC1"/>
    <w:rsid w:val="00155915"/>
    <w:rsid w:val="00155BFF"/>
    <w:rsid w:val="0015670E"/>
    <w:rsid w:val="0015710B"/>
    <w:rsid w:val="001573A5"/>
    <w:rsid w:val="00157626"/>
    <w:rsid w:val="0016012A"/>
    <w:rsid w:val="0016040D"/>
    <w:rsid w:val="00161380"/>
    <w:rsid w:val="0016187C"/>
    <w:rsid w:val="00162E4F"/>
    <w:rsid w:val="001639B4"/>
    <w:rsid w:val="00163C08"/>
    <w:rsid w:val="001640BF"/>
    <w:rsid w:val="00165291"/>
    <w:rsid w:val="00165A16"/>
    <w:rsid w:val="00165C34"/>
    <w:rsid w:val="0017219F"/>
    <w:rsid w:val="001745D1"/>
    <w:rsid w:val="00174EBC"/>
    <w:rsid w:val="00175D03"/>
    <w:rsid w:val="0017649F"/>
    <w:rsid w:val="001772A2"/>
    <w:rsid w:val="00177A41"/>
    <w:rsid w:val="00177BDB"/>
    <w:rsid w:val="00180C27"/>
    <w:rsid w:val="001821B8"/>
    <w:rsid w:val="00183C0E"/>
    <w:rsid w:val="0018435B"/>
    <w:rsid w:val="001843F5"/>
    <w:rsid w:val="001844BA"/>
    <w:rsid w:val="00184534"/>
    <w:rsid w:val="0018457B"/>
    <w:rsid w:val="001846C4"/>
    <w:rsid w:val="00184775"/>
    <w:rsid w:val="00184B0E"/>
    <w:rsid w:val="00185DCF"/>
    <w:rsid w:val="001863F9"/>
    <w:rsid w:val="00186487"/>
    <w:rsid w:val="001878EF"/>
    <w:rsid w:val="00190589"/>
    <w:rsid w:val="00190AA4"/>
    <w:rsid w:val="00190B43"/>
    <w:rsid w:val="00191878"/>
    <w:rsid w:val="00193265"/>
    <w:rsid w:val="0019463F"/>
    <w:rsid w:val="00194DF0"/>
    <w:rsid w:val="0019500D"/>
    <w:rsid w:val="001954B4"/>
    <w:rsid w:val="00196079"/>
    <w:rsid w:val="001964D5"/>
    <w:rsid w:val="001965E5"/>
    <w:rsid w:val="001969C0"/>
    <w:rsid w:val="001969F1"/>
    <w:rsid w:val="00196A1A"/>
    <w:rsid w:val="00196EF6"/>
    <w:rsid w:val="00196FA6"/>
    <w:rsid w:val="001A026B"/>
    <w:rsid w:val="001A0463"/>
    <w:rsid w:val="001A0737"/>
    <w:rsid w:val="001A07A7"/>
    <w:rsid w:val="001A0ECB"/>
    <w:rsid w:val="001A1C2C"/>
    <w:rsid w:val="001A2134"/>
    <w:rsid w:val="001A28A7"/>
    <w:rsid w:val="001A2A70"/>
    <w:rsid w:val="001A4617"/>
    <w:rsid w:val="001A4AE9"/>
    <w:rsid w:val="001A515B"/>
    <w:rsid w:val="001A5195"/>
    <w:rsid w:val="001A52D2"/>
    <w:rsid w:val="001A7226"/>
    <w:rsid w:val="001A73A3"/>
    <w:rsid w:val="001B0175"/>
    <w:rsid w:val="001B1FE7"/>
    <w:rsid w:val="001B2378"/>
    <w:rsid w:val="001B26F1"/>
    <w:rsid w:val="001B2A44"/>
    <w:rsid w:val="001B3103"/>
    <w:rsid w:val="001B5FBC"/>
    <w:rsid w:val="001B66B0"/>
    <w:rsid w:val="001C00D5"/>
    <w:rsid w:val="001C3792"/>
    <w:rsid w:val="001C51D2"/>
    <w:rsid w:val="001C529C"/>
    <w:rsid w:val="001C55CC"/>
    <w:rsid w:val="001C658D"/>
    <w:rsid w:val="001C70A3"/>
    <w:rsid w:val="001C7609"/>
    <w:rsid w:val="001D03D5"/>
    <w:rsid w:val="001D07BD"/>
    <w:rsid w:val="001D081C"/>
    <w:rsid w:val="001D1E6E"/>
    <w:rsid w:val="001D206D"/>
    <w:rsid w:val="001D284A"/>
    <w:rsid w:val="001D310A"/>
    <w:rsid w:val="001D3E48"/>
    <w:rsid w:val="001D3FE8"/>
    <w:rsid w:val="001D48ED"/>
    <w:rsid w:val="001D4C74"/>
    <w:rsid w:val="001D7065"/>
    <w:rsid w:val="001D7727"/>
    <w:rsid w:val="001D7A20"/>
    <w:rsid w:val="001D7CCE"/>
    <w:rsid w:val="001D7CEE"/>
    <w:rsid w:val="001E1259"/>
    <w:rsid w:val="001E12A6"/>
    <w:rsid w:val="001E2327"/>
    <w:rsid w:val="001E23B0"/>
    <w:rsid w:val="001E30E4"/>
    <w:rsid w:val="001E3279"/>
    <w:rsid w:val="001E387E"/>
    <w:rsid w:val="001E38C8"/>
    <w:rsid w:val="001E4C05"/>
    <w:rsid w:val="001E62E1"/>
    <w:rsid w:val="001E6E9F"/>
    <w:rsid w:val="001E7C15"/>
    <w:rsid w:val="001E7C40"/>
    <w:rsid w:val="001F0345"/>
    <w:rsid w:val="001F1DE2"/>
    <w:rsid w:val="001F3114"/>
    <w:rsid w:val="001F3AD2"/>
    <w:rsid w:val="001F3DB8"/>
    <w:rsid w:val="001F4BA5"/>
    <w:rsid w:val="001F5AC2"/>
    <w:rsid w:val="001F6081"/>
    <w:rsid w:val="001F65F0"/>
    <w:rsid w:val="001F6E34"/>
    <w:rsid w:val="00200000"/>
    <w:rsid w:val="00200019"/>
    <w:rsid w:val="0020162C"/>
    <w:rsid w:val="002021C0"/>
    <w:rsid w:val="002024C3"/>
    <w:rsid w:val="00202A62"/>
    <w:rsid w:val="0020329C"/>
    <w:rsid w:val="0020455F"/>
    <w:rsid w:val="00204583"/>
    <w:rsid w:val="00204A4A"/>
    <w:rsid w:val="00204D14"/>
    <w:rsid w:val="00206FEC"/>
    <w:rsid w:val="00210940"/>
    <w:rsid w:val="00211A58"/>
    <w:rsid w:val="00211DE4"/>
    <w:rsid w:val="00212B40"/>
    <w:rsid w:val="00212C4B"/>
    <w:rsid w:val="0021317C"/>
    <w:rsid w:val="002134BE"/>
    <w:rsid w:val="002141C9"/>
    <w:rsid w:val="002147A7"/>
    <w:rsid w:val="00214CB6"/>
    <w:rsid w:val="00215B1F"/>
    <w:rsid w:val="00216350"/>
    <w:rsid w:val="00216872"/>
    <w:rsid w:val="00217B4C"/>
    <w:rsid w:val="00220F1E"/>
    <w:rsid w:val="00222412"/>
    <w:rsid w:val="00222C1F"/>
    <w:rsid w:val="00222C34"/>
    <w:rsid w:val="00223450"/>
    <w:rsid w:val="0022435B"/>
    <w:rsid w:val="002243C3"/>
    <w:rsid w:val="00224C8A"/>
    <w:rsid w:val="00225684"/>
    <w:rsid w:val="00227736"/>
    <w:rsid w:val="00227832"/>
    <w:rsid w:val="00230B80"/>
    <w:rsid w:val="00230F04"/>
    <w:rsid w:val="002315C6"/>
    <w:rsid w:val="00231A6A"/>
    <w:rsid w:val="00231AD2"/>
    <w:rsid w:val="002320E2"/>
    <w:rsid w:val="002327E5"/>
    <w:rsid w:val="00233835"/>
    <w:rsid w:val="002341B9"/>
    <w:rsid w:val="0023513A"/>
    <w:rsid w:val="0023557C"/>
    <w:rsid w:val="0023568D"/>
    <w:rsid w:val="00235784"/>
    <w:rsid w:val="00237960"/>
    <w:rsid w:val="00237AF7"/>
    <w:rsid w:val="00237BA4"/>
    <w:rsid w:val="00237D31"/>
    <w:rsid w:val="002403C4"/>
    <w:rsid w:val="00240AB4"/>
    <w:rsid w:val="0024187F"/>
    <w:rsid w:val="00241BEA"/>
    <w:rsid w:val="002423A5"/>
    <w:rsid w:val="0024360E"/>
    <w:rsid w:val="00245448"/>
    <w:rsid w:val="00245BF7"/>
    <w:rsid w:val="002470CD"/>
    <w:rsid w:val="0024712D"/>
    <w:rsid w:val="00247684"/>
    <w:rsid w:val="00247DCD"/>
    <w:rsid w:val="00251E4E"/>
    <w:rsid w:val="00253395"/>
    <w:rsid w:val="002534B2"/>
    <w:rsid w:val="00253C62"/>
    <w:rsid w:val="00254B0C"/>
    <w:rsid w:val="002551E8"/>
    <w:rsid w:val="00255A88"/>
    <w:rsid w:val="00255FCB"/>
    <w:rsid w:val="002560A1"/>
    <w:rsid w:val="0025652B"/>
    <w:rsid w:val="00257306"/>
    <w:rsid w:val="00257651"/>
    <w:rsid w:val="00260B09"/>
    <w:rsid w:val="0026150F"/>
    <w:rsid w:val="002615E1"/>
    <w:rsid w:val="002616BF"/>
    <w:rsid w:val="0026205F"/>
    <w:rsid w:val="0026383A"/>
    <w:rsid w:val="00263A38"/>
    <w:rsid w:val="0026460F"/>
    <w:rsid w:val="0026584C"/>
    <w:rsid w:val="00265CC2"/>
    <w:rsid w:val="00266488"/>
    <w:rsid w:val="00267818"/>
    <w:rsid w:val="00267E22"/>
    <w:rsid w:val="00267E6C"/>
    <w:rsid w:val="00270619"/>
    <w:rsid w:val="00271972"/>
    <w:rsid w:val="00274639"/>
    <w:rsid w:val="002747DD"/>
    <w:rsid w:val="002752AC"/>
    <w:rsid w:val="002752C3"/>
    <w:rsid w:val="00275FE1"/>
    <w:rsid w:val="00276B5F"/>
    <w:rsid w:val="00276E34"/>
    <w:rsid w:val="00277BDF"/>
    <w:rsid w:val="00280224"/>
    <w:rsid w:val="00280405"/>
    <w:rsid w:val="00280C57"/>
    <w:rsid w:val="00281CDE"/>
    <w:rsid w:val="00281DF9"/>
    <w:rsid w:val="00283E34"/>
    <w:rsid w:val="00284027"/>
    <w:rsid w:val="00284493"/>
    <w:rsid w:val="00284637"/>
    <w:rsid w:val="00284BD7"/>
    <w:rsid w:val="00284EB4"/>
    <w:rsid w:val="00285CBA"/>
    <w:rsid w:val="00286D51"/>
    <w:rsid w:val="002903E2"/>
    <w:rsid w:val="002906A8"/>
    <w:rsid w:val="00290AF4"/>
    <w:rsid w:val="00290F76"/>
    <w:rsid w:val="00291035"/>
    <w:rsid w:val="002921FF"/>
    <w:rsid w:val="00292D8C"/>
    <w:rsid w:val="00294272"/>
    <w:rsid w:val="00294CD2"/>
    <w:rsid w:val="00295117"/>
    <w:rsid w:val="00295DC0"/>
    <w:rsid w:val="00295E26"/>
    <w:rsid w:val="00295F94"/>
    <w:rsid w:val="002961B2"/>
    <w:rsid w:val="00297375"/>
    <w:rsid w:val="002A1EE8"/>
    <w:rsid w:val="002A423C"/>
    <w:rsid w:val="002A4CB5"/>
    <w:rsid w:val="002A4D29"/>
    <w:rsid w:val="002A59CA"/>
    <w:rsid w:val="002A5BEA"/>
    <w:rsid w:val="002A5C20"/>
    <w:rsid w:val="002A5EB8"/>
    <w:rsid w:val="002A6408"/>
    <w:rsid w:val="002A6D16"/>
    <w:rsid w:val="002A6D32"/>
    <w:rsid w:val="002A7B3D"/>
    <w:rsid w:val="002B0170"/>
    <w:rsid w:val="002B0234"/>
    <w:rsid w:val="002B08C6"/>
    <w:rsid w:val="002B0C48"/>
    <w:rsid w:val="002B1AC5"/>
    <w:rsid w:val="002B2D26"/>
    <w:rsid w:val="002B36CC"/>
    <w:rsid w:val="002B4B55"/>
    <w:rsid w:val="002B665D"/>
    <w:rsid w:val="002B6E91"/>
    <w:rsid w:val="002B6F65"/>
    <w:rsid w:val="002C0197"/>
    <w:rsid w:val="002C1E6E"/>
    <w:rsid w:val="002C26C5"/>
    <w:rsid w:val="002C2BE3"/>
    <w:rsid w:val="002C2E48"/>
    <w:rsid w:val="002C3440"/>
    <w:rsid w:val="002C42E3"/>
    <w:rsid w:val="002C60A0"/>
    <w:rsid w:val="002D01A7"/>
    <w:rsid w:val="002D0D64"/>
    <w:rsid w:val="002D16CE"/>
    <w:rsid w:val="002D2681"/>
    <w:rsid w:val="002D286E"/>
    <w:rsid w:val="002D3DA3"/>
    <w:rsid w:val="002D3F5A"/>
    <w:rsid w:val="002D4FE6"/>
    <w:rsid w:val="002D541A"/>
    <w:rsid w:val="002D5856"/>
    <w:rsid w:val="002D63C3"/>
    <w:rsid w:val="002D798B"/>
    <w:rsid w:val="002D7D5A"/>
    <w:rsid w:val="002E04C1"/>
    <w:rsid w:val="002E1CC6"/>
    <w:rsid w:val="002E2B6B"/>
    <w:rsid w:val="002E3564"/>
    <w:rsid w:val="002E3639"/>
    <w:rsid w:val="002E385A"/>
    <w:rsid w:val="002E5723"/>
    <w:rsid w:val="002E7FF4"/>
    <w:rsid w:val="002F0BCE"/>
    <w:rsid w:val="002F1386"/>
    <w:rsid w:val="002F2C80"/>
    <w:rsid w:val="002F3370"/>
    <w:rsid w:val="002F3ACB"/>
    <w:rsid w:val="002F3D75"/>
    <w:rsid w:val="002F4176"/>
    <w:rsid w:val="002F5137"/>
    <w:rsid w:val="002F7129"/>
    <w:rsid w:val="002F7264"/>
    <w:rsid w:val="00300408"/>
    <w:rsid w:val="00300729"/>
    <w:rsid w:val="00300B66"/>
    <w:rsid w:val="00300F07"/>
    <w:rsid w:val="00301114"/>
    <w:rsid w:val="003019C2"/>
    <w:rsid w:val="0030220E"/>
    <w:rsid w:val="003026E3"/>
    <w:rsid w:val="00302716"/>
    <w:rsid w:val="00302AED"/>
    <w:rsid w:val="00303993"/>
    <w:rsid w:val="00303FC2"/>
    <w:rsid w:val="0030584C"/>
    <w:rsid w:val="003058A5"/>
    <w:rsid w:val="00305BAA"/>
    <w:rsid w:val="00306EB7"/>
    <w:rsid w:val="00307DA8"/>
    <w:rsid w:val="0031157E"/>
    <w:rsid w:val="003126F1"/>
    <w:rsid w:val="00312837"/>
    <w:rsid w:val="003135C7"/>
    <w:rsid w:val="00315C69"/>
    <w:rsid w:val="00317614"/>
    <w:rsid w:val="00317790"/>
    <w:rsid w:val="003177B2"/>
    <w:rsid w:val="003177C5"/>
    <w:rsid w:val="00317FC0"/>
    <w:rsid w:val="003205F3"/>
    <w:rsid w:val="0032190A"/>
    <w:rsid w:val="00322F06"/>
    <w:rsid w:val="00323952"/>
    <w:rsid w:val="00324A50"/>
    <w:rsid w:val="00325E5C"/>
    <w:rsid w:val="00327543"/>
    <w:rsid w:val="003300B0"/>
    <w:rsid w:val="003303FF"/>
    <w:rsid w:val="00330FA1"/>
    <w:rsid w:val="00331655"/>
    <w:rsid w:val="003321BB"/>
    <w:rsid w:val="00332446"/>
    <w:rsid w:val="0033251A"/>
    <w:rsid w:val="00332CFC"/>
    <w:rsid w:val="00333254"/>
    <w:rsid w:val="003333E4"/>
    <w:rsid w:val="0033386C"/>
    <w:rsid w:val="00334360"/>
    <w:rsid w:val="00334948"/>
    <w:rsid w:val="00336DA0"/>
    <w:rsid w:val="003376EE"/>
    <w:rsid w:val="0034058A"/>
    <w:rsid w:val="00340827"/>
    <w:rsid w:val="00340AFD"/>
    <w:rsid w:val="003416C5"/>
    <w:rsid w:val="003427D7"/>
    <w:rsid w:val="00342915"/>
    <w:rsid w:val="0034301A"/>
    <w:rsid w:val="0034345B"/>
    <w:rsid w:val="00344611"/>
    <w:rsid w:val="003446CC"/>
    <w:rsid w:val="003448DB"/>
    <w:rsid w:val="00344C21"/>
    <w:rsid w:val="003462AA"/>
    <w:rsid w:val="003477BB"/>
    <w:rsid w:val="003511F1"/>
    <w:rsid w:val="00351A40"/>
    <w:rsid w:val="00352A2C"/>
    <w:rsid w:val="00353983"/>
    <w:rsid w:val="0035460F"/>
    <w:rsid w:val="00354688"/>
    <w:rsid w:val="00355FAC"/>
    <w:rsid w:val="00360B74"/>
    <w:rsid w:val="00361B38"/>
    <w:rsid w:val="00363C6A"/>
    <w:rsid w:val="00364A2A"/>
    <w:rsid w:val="00364BD4"/>
    <w:rsid w:val="0036505A"/>
    <w:rsid w:val="0036549D"/>
    <w:rsid w:val="003655A5"/>
    <w:rsid w:val="00366411"/>
    <w:rsid w:val="00366AC9"/>
    <w:rsid w:val="00370901"/>
    <w:rsid w:val="00371E9A"/>
    <w:rsid w:val="00371ECB"/>
    <w:rsid w:val="00373181"/>
    <w:rsid w:val="00373266"/>
    <w:rsid w:val="00374409"/>
    <w:rsid w:val="003745DB"/>
    <w:rsid w:val="0037497F"/>
    <w:rsid w:val="00374DB0"/>
    <w:rsid w:val="003777EF"/>
    <w:rsid w:val="00380684"/>
    <w:rsid w:val="0038083F"/>
    <w:rsid w:val="00381A05"/>
    <w:rsid w:val="003822B2"/>
    <w:rsid w:val="003822B6"/>
    <w:rsid w:val="00382BB1"/>
    <w:rsid w:val="003833FA"/>
    <w:rsid w:val="003835D1"/>
    <w:rsid w:val="003840C2"/>
    <w:rsid w:val="0038428A"/>
    <w:rsid w:val="003843AE"/>
    <w:rsid w:val="0038468B"/>
    <w:rsid w:val="00385575"/>
    <w:rsid w:val="00385971"/>
    <w:rsid w:val="00385EE5"/>
    <w:rsid w:val="00386485"/>
    <w:rsid w:val="003867CE"/>
    <w:rsid w:val="003870EC"/>
    <w:rsid w:val="00387A36"/>
    <w:rsid w:val="00387B2E"/>
    <w:rsid w:val="00387BE8"/>
    <w:rsid w:val="00391529"/>
    <w:rsid w:val="00391C73"/>
    <w:rsid w:val="00391E48"/>
    <w:rsid w:val="00393624"/>
    <w:rsid w:val="003939AD"/>
    <w:rsid w:val="00393A26"/>
    <w:rsid w:val="0039542D"/>
    <w:rsid w:val="003970BD"/>
    <w:rsid w:val="00397F59"/>
    <w:rsid w:val="003A052D"/>
    <w:rsid w:val="003A11AD"/>
    <w:rsid w:val="003A1BD5"/>
    <w:rsid w:val="003A1C41"/>
    <w:rsid w:val="003A2792"/>
    <w:rsid w:val="003A2DDC"/>
    <w:rsid w:val="003A3575"/>
    <w:rsid w:val="003A4440"/>
    <w:rsid w:val="003A73E1"/>
    <w:rsid w:val="003A7C02"/>
    <w:rsid w:val="003A7C62"/>
    <w:rsid w:val="003B126C"/>
    <w:rsid w:val="003B160E"/>
    <w:rsid w:val="003B2003"/>
    <w:rsid w:val="003B2205"/>
    <w:rsid w:val="003B2AF3"/>
    <w:rsid w:val="003B62EC"/>
    <w:rsid w:val="003B7D00"/>
    <w:rsid w:val="003C088B"/>
    <w:rsid w:val="003C093D"/>
    <w:rsid w:val="003C0FB9"/>
    <w:rsid w:val="003C1062"/>
    <w:rsid w:val="003C13D5"/>
    <w:rsid w:val="003C1409"/>
    <w:rsid w:val="003C3047"/>
    <w:rsid w:val="003C3571"/>
    <w:rsid w:val="003C362B"/>
    <w:rsid w:val="003C3C32"/>
    <w:rsid w:val="003C3D5E"/>
    <w:rsid w:val="003C40C0"/>
    <w:rsid w:val="003C45E8"/>
    <w:rsid w:val="003C4715"/>
    <w:rsid w:val="003C5126"/>
    <w:rsid w:val="003C54CB"/>
    <w:rsid w:val="003C5561"/>
    <w:rsid w:val="003C6588"/>
    <w:rsid w:val="003C6593"/>
    <w:rsid w:val="003C6D9A"/>
    <w:rsid w:val="003C717F"/>
    <w:rsid w:val="003C71D4"/>
    <w:rsid w:val="003D08B3"/>
    <w:rsid w:val="003D0E3C"/>
    <w:rsid w:val="003D15DF"/>
    <w:rsid w:val="003D1739"/>
    <w:rsid w:val="003D1C01"/>
    <w:rsid w:val="003D221D"/>
    <w:rsid w:val="003D25CE"/>
    <w:rsid w:val="003D306D"/>
    <w:rsid w:val="003D3E74"/>
    <w:rsid w:val="003D4C2A"/>
    <w:rsid w:val="003D5A43"/>
    <w:rsid w:val="003D622A"/>
    <w:rsid w:val="003D664F"/>
    <w:rsid w:val="003D7055"/>
    <w:rsid w:val="003D71B5"/>
    <w:rsid w:val="003D72B9"/>
    <w:rsid w:val="003D7E96"/>
    <w:rsid w:val="003E0E12"/>
    <w:rsid w:val="003E15A1"/>
    <w:rsid w:val="003E2632"/>
    <w:rsid w:val="003E2C5F"/>
    <w:rsid w:val="003E3A82"/>
    <w:rsid w:val="003E471F"/>
    <w:rsid w:val="003E473D"/>
    <w:rsid w:val="003E4CCA"/>
    <w:rsid w:val="003E5095"/>
    <w:rsid w:val="003E6387"/>
    <w:rsid w:val="003E65AE"/>
    <w:rsid w:val="003E716E"/>
    <w:rsid w:val="003E72C0"/>
    <w:rsid w:val="003E740C"/>
    <w:rsid w:val="003F08AD"/>
    <w:rsid w:val="003F0AB9"/>
    <w:rsid w:val="003F1E27"/>
    <w:rsid w:val="003F2B17"/>
    <w:rsid w:val="003F393E"/>
    <w:rsid w:val="003F3DDD"/>
    <w:rsid w:val="003F40E3"/>
    <w:rsid w:val="003F4772"/>
    <w:rsid w:val="003F5172"/>
    <w:rsid w:val="003F5EDE"/>
    <w:rsid w:val="003F69FE"/>
    <w:rsid w:val="003F7853"/>
    <w:rsid w:val="003F7A15"/>
    <w:rsid w:val="003F7FCE"/>
    <w:rsid w:val="00400103"/>
    <w:rsid w:val="00400C7A"/>
    <w:rsid w:val="00400DE0"/>
    <w:rsid w:val="00401513"/>
    <w:rsid w:val="0040229D"/>
    <w:rsid w:val="00402438"/>
    <w:rsid w:val="00403519"/>
    <w:rsid w:val="00403B58"/>
    <w:rsid w:val="00404697"/>
    <w:rsid w:val="004055AB"/>
    <w:rsid w:val="00407250"/>
    <w:rsid w:val="00407503"/>
    <w:rsid w:val="0040788C"/>
    <w:rsid w:val="00407895"/>
    <w:rsid w:val="004078D7"/>
    <w:rsid w:val="00411991"/>
    <w:rsid w:val="00411B84"/>
    <w:rsid w:val="00411E86"/>
    <w:rsid w:val="004123CB"/>
    <w:rsid w:val="004123EE"/>
    <w:rsid w:val="00412DAC"/>
    <w:rsid w:val="0041475A"/>
    <w:rsid w:val="00414AF4"/>
    <w:rsid w:val="00414C2C"/>
    <w:rsid w:val="00414D43"/>
    <w:rsid w:val="004151B2"/>
    <w:rsid w:val="00416081"/>
    <w:rsid w:val="00417496"/>
    <w:rsid w:val="004212DB"/>
    <w:rsid w:val="004239D5"/>
    <w:rsid w:val="0042401D"/>
    <w:rsid w:val="004244BD"/>
    <w:rsid w:val="00424DED"/>
    <w:rsid w:val="00424F69"/>
    <w:rsid w:val="004271BC"/>
    <w:rsid w:val="0042726A"/>
    <w:rsid w:val="0042737F"/>
    <w:rsid w:val="00427464"/>
    <w:rsid w:val="0043214A"/>
    <w:rsid w:val="00432494"/>
    <w:rsid w:val="00432C9A"/>
    <w:rsid w:val="00433885"/>
    <w:rsid w:val="00433DF0"/>
    <w:rsid w:val="00434985"/>
    <w:rsid w:val="00434B28"/>
    <w:rsid w:val="004351F9"/>
    <w:rsid w:val="0043531D"/>
    <w:rsid w:val="004354F5"/>
    <w:rsid w:val="0043732B"/>
    <w:rsid w:val="0043763C"/>
    <w:rsid w:val="00437D1D"/>
    <w:rsid w:val="00437E32"/>
    <w:rsid w:val="0044023C"/>
    <w:rsid w:val="00440E50"/>
    <w:rsid w:val="00440E99"/>
    <w:rsid w:val="004429C5"/>
    <w:rsid w:val="00442C06"/>
    <w:rsid w:val="00442C1E"/>
    <w:rsid w:val="00443372"/>
    <w:rsid w:val="00443E75"/>
    <w:rsid w:val="00443F1D"/>
    <w:rsid w:val="00445381"/>
    <w:rsid w:val="00445845"/>
    <w:rsid w:val="00445E96"/>
    <w:rsid w:val="004473B4"/>
    <w:rsid w:val="00447428"/>
    <w:rsid w:val="004477F4"/>
    <w:rsid w:val="00450792"/>
    <w:rsid w:val="004507FD"/>
    <w:rsid w:val="00450FFF"/>
    <w:rsid w:val="00451812"/>
    <w:rsid w:val="00452D48"/>
    <w:rsid w:val="004531EC"/>
    <w:rsid w:val="004539CF"/>
    <w:rsid w:val="00453DF8"/>
    <w:rsid w:val="00454835"/>
    <w:rsid w:val="0045521B"/>
    <w:rsid w:val="00455A7E"/>
    <w:rsid w:val="00456876"/>
    <w:rsid w:val="00456CE5"/>
    <w:rsid w:val="004570FC"/>
    <w:rsid w:val="004606FB"/>
    <w:rsid w:val="00461150"/>
    <w:rsid w:val="00461559"/>
    <w:rsid w:val="004616FA"/>
    <w:rsid w:val="004617A7"/>
    <w:rsid w:val="00462B38"/>
    <w:rsid w:val="00462EF1"/>
    <w:rsid w:val="00463E40"/>
    <w:rsid w:val="0046587B"/>
    <w:rsid w:val="00465C5C"/>
    <w:rsid w:val="00465F64"/>
    <w:rsid w:val="00466727"/>
    <w:rsid w:val="0046691D"/>
    <w:rsid w:val="00466F12"/>
    <w:rsid w:val="004674DE"/>
    <w:rsid w:val="00467678"/>
    <w:rsid w:val="00467A82"/>
    <w:rsid w:val="00471820"/>
    <w:rsid w:val="00471BAD"/>
    <w:rsid w:val="0047276C"/>
    <w:rsid w:val="00472D87"/>
    <w:rsid w:val="004745D2"/>
    <w:rsid w:val="00474A00"/>
    <w:rsid w:val="00474E12"/>
    <w:rsid w:val="00475706"/>
    <w:rsid w:val="00475CED"/>
    <w:rsid w:val="00476CAC"/>
    <w:rsid w:val="00476E9F"/>
    <w:rsid w:val="00476FAD"/>
    <w:rsid w:val="0047799A"/>
    <w:rsid w:val="00477F36"/>
    <w:rsid w:val="00481107"/>
    <w:rsid w:val="004816FB"/>
    <w:rsid w:val="00482A5E"/>
    <w:rsid w:val="0048349E"/>
    <w:rsid w:val="0048494E"/>
    <w:rsid w:val="00485806"/>
    <w:rsid w:val="00485FA2"/>
    <w:rsid w:val="00486716"/>
    <w:rsid w:val="004878A0"/>
    <w:rsid w:val="00490361"/>
    <w:rsid w:val="004906EF"/>
    <w:rsid w:val="00490860"/>
    <w:rsid w:val="0049148F"/>
    <w:rsid w:val="0049199E"/>
    <w:rsid w:val="0049328C"/>
    <w:rsid w:val="00493503"/>
    <w:rsid w:val="004938BC"/>
    <w:rsid w:val="004939B1"/>
    <w:rsid w:val="00493CF2"/>
    <w:rsid w:val="0049488F"/>
    <w:rsid w:val="00494F27"/>
    <w:rsid w:val="00495AD2"/>
    <w:rsid w:val="00496547"/>
    <w:rsid w:val="004968B3"/>
    <w:rsid w:val="0049795F"/>
    <w:rsid w:val="004A0E24"/>
    <w:rsid w:val="004A1AF8"/>
    <w:rsid w:val="004A1FEA"/>
    <w:rsid w:val="004A21A2"/>
    <w:rsid w:val="004A2548"/>
    <w:rsid w:val="004A2553"/>
    <w:rsid w:val="004A2CD8"/>
    <w:rsid w:val="004A3152"/>
    <w:rsid w:val="004A3277"/>
    <w:rsid w:val="004A37EC"/>
    <w:rsid w:val="004A4CAD"/>
    <w:rsid w:val="004A4CF7"/>
    <w:rsid w:val="004A56CC"/>
    <w:rsid w:val="004A64D2"/>
    <w:rsid w:val="004A736A"/>
    <w:rsid w:val="004B04CC"/>
    <w:rsid w:val="004B079F"/>
    <w:rsid w:val="004B1EFC"/>
    <w:rsid w:val="004B2299"/>
    <w:rsid w:val="004B28C0"/>
    <w:rsid w:val="004B3412"/>
    <w:rsid w:val="004B3723"/>
    <w:rsid w:val="004B3747"/>
    <w:rsid w:val="004B4446"/>
    <w:rsid w:val="004B498E"/>
    <w:rsid w:val="004B4B34"/>
    <w:rsid w:val="004B73AB"/>
    <w:rsid w:val="004C01FE"/>
    <w:rsid w:val="004C060C"/>
    <w:rsid w:val="004C18C0"/>
    <w:rsid w:val="004C1D87"/>
    <w:rsid w:val="004C1E7F"/>
    <w:rsid w:val="004C2D4F"/>
    <w:rsid w:val="004C31F7"/>
    <w:rsid w:val="004C39A5"/>
    <w:rsid w:val="004C47F2"/>
    <w:rsid w:val="004C5D49"/>
    <w:rsid w:val="004C6456"/>
    <w:rsid w:val="004C68C9"/>
    <w:rsid w:val="004D07B8"/>
    <w:rsid w:val="004D0A7E"/>
    <w:rsid w:val="004D1188"/>
    <w:rsid w:val="004D1389"/>
    <w:rsid w:val="004D1560"/>
    <w:rsid w:val="004D167A"/>
    <w:rsid w:val="004D1895"/>
    <w:rsid w:val="004D2091"/>
    <w:rsid w:val="004D21A1"/>
    <w:rsid w:val="004D25DE"/>
    <w:rsid w:val="004D373C"/>
    <w:rsid w:val="004D38E3"/>
    <w:rsid w:val="004D4033"/>
    <w:rsid w:val="004D58D6"/>
    <w:rsid w:val="004D58F9"/>
    <w:rsid w:val="004D5913"/>
    <w:rsid w:val="004D63A1"/>
    <w:rsid w:val="004D6827"/>
    <w:rsid w:val="004D6E7A"/>
    <w:rsid w:val="004D726A"/>
    <w:rsid w:val="004D7654"/>
    <w:rsid w:val="004D7B29"/>
    <w:rsid w:val="004D7BD7"/>
    <w:rsid w:val="004E00EE"/>
    <w:rsid w:val="004E0F59"/>
    <w:rsid w:val="004E1DAB"/>
    <w:rsid w:val="004E3E05"/>
    <w:rsid w:val="004E43D9"/>
    <w:rsid w:val="004E4829"/>
    <w:rsid w:val="004E5BEC"/>
    <w:rsid w:val="004E5CE4"/>
    <w:rsid w:val="004E67EA"/>
    <w:rsid w:val="004E68F0"/>
    <w:rsid w:val="004E6BD1"/>
    <w:rsid w:val="004E7170"/>
    <w:rsid w:val="004E77AE"/>
    <w:rsid w:val="004F0B20"/>
    <w:rsid w:val="004F108E"/>
    <w:rsid w:val="004F267A"/>
    <w:rsid w:val="004F2AFF"/>
    <w:rsid w:val="004F2EA9"/>
    <w:rsid w:val="004F32A7"/>
    <w:rsid w:val="004F33BA"/>
    <w:rsid w:val="004F462E"/>
    <w:rsid w:val="004F5082"/>
    <w:rsid w:val="004F513A"/>
    <w:rsid w:val="004F57E5"/>
    <w:rsid w:val="004F691B"/>
    <w:rsid w:val="00500402"/>
    <w:rsid w:val="00501B04"/>
    <w:rsid w:val="00501D84"/>
    <w:rsid w:val="00502117"/>
    <w:rsid w:val="005024A4"/>
    <w:rsid w:val="00503C5F"/>
    <w:rsid w:val="00504B8D"/>
    <w:rsid w:val="005058A5"/>
    <w:rsid w:val="00506045"/>
    <w:rsid w:val="00506663"/>
    <w:rsid w:val="00506CDD"/>
    <w:rsid w:val="00507063"/>
    <w:rsid w:val="00507079"/>
    <w:rsid w:val="005072FD"/>
    <w:rsid w:val="0050734A"/>
    <w:rsid w:val="00507E3C"/>
    <w:rsid w:val="00511271"/>
    <w:rsid w:val="00512520"/>
    <w:rsid w:val="00513F02"/>
    <w:rsid w:val="0051474B"/>
    <w:rsid w:val="00514D99"/>
    <w:rsid w:val="005153CE"/>
    <w:rsid w:val="005158E8"/>
    <w:rsid w:val="0051634C"/>
    <w:rsid w:val="00516AC4"/>
    <w:rsid w:val="00522125"/>
    <w:rsid w:val="00522D3B"/>
    <w:rsid w:val="00523C34"/>
    <w:rsid w:val="00523D40"/>
    <w:rsid w:val="00524502"/>
    <w:rsid w:val="00524541"/>
    <w:rsid w:val="005251DC"/>
    <w:rsid w:val="0052571C"/>
    <w:rsid w:val="00525A78"/>
    <w:rsid w:val="00525B08"/>
    <w:rsid w:val="00525F49"/>
    <w:rsid w:val="005263B4"/>
    <w:rsid w:val="00526AD5"/>
    <w:rsid w:val="005277A1"/>
    <w:rsid w:val="00527C0B"/>
    <w:rsid w:val="00530632"/>
    <w:rsid w:val="005308C0"/>
    <w:rsid w:val="00531616"/>
    <w:rsid w:val="005318C5"/>
    <w:rsid w:val="00531E0D"/>
    <w:rsid w:val="005323E2"/>
    <w:rsid w:val="00533FB5"/>
    <w:rsid w:val="005358E5"/>
    <w:rsid w:val="00535C92"/>
    <w:rsid w:val="0053616D"/>
    <w:rsid w:val="00536A55"/>
    <w:rsid w:val="00537002"/>
    <w:rsid w:val="00537BB9"/>
    <w:rsid w:val="00541AB1"/>
    <w:rsid w:val="005423D2"/>
    <w:rsid w:val="00544551"/>
    <w:rsid w:val="005461C6"/>
    <w:rsid w:val="005512A4"/>
    <w:rsid w:val="005517F6"/>
    <w:rsid w:val="00551C0C"/>
    <w:rsid w:val="0055503D"/>
    <w:rsid w:val="005556CE"/>
    <w:rsid w:val="0055571B"/>
    <w:rsid w:val="005579A8"/>
    <w:rsid w:val="005602FD"/>
    <w:rsid w:val="00562384"/>
    <w:rsid w:val="00562395"/>
    <w:rsid w:val="0056302F"/>
    <w:rsid w:val="0056444F"/>
    <w:rsid w:val="00564931"/>
    <w:rsid w:val="005664F4"/>
    <w:rsid w:val="0056782D"/>
    <w:rsid w:val="00567B8E"/>
    <w:rsid w:val="005707D8"/>
    <w:rsid w:val="00570E18"/>
    <w:rsid w:val="00570EE1"/>
    <w:rsid w:val="00571066"/>
    <w:rsid w:val="00571C9D"/>
    <w:rsid w:val="00571F8F"/>
    <w:rsid w:val="0057264E"/>
    <w:rsid w:val="00572F99"/>
    <w:rsid w:val="005730A4"/>
    <w:rsid w:val="00573419"/>
    <w:rsid w:val="00575C24"/>
    <w:rsid w:val="00577277"/>
    <w:rsid w:val="0057771C"/>
    <w:rsid w:val="00577DDB"/>
    <w:rsid w:val="00580276"/>
    <w:rsid w:val="0058047C"/>
    <w:rsid w:val="005805D6"/>
    <w:rsid w:val="005809CA"/>
    <w:rsid w:val="005817E1"/>
    <w:rsid w:val="00582BA2"/>
    <w:rsid w:val="005833A0"/>
    <w:rsid w:val="005834DC"/>
    <w:rsid w:val="00584BE8"/>
    <w:rsid w:val="00584CFC"/>
    <w:rsid w:val="00585E7D"/>
    <w:rsid w:val="00587778"/>
    <w:rsid w:val="005912DD"/>
    <w:rsid w:val="00591393"/>
    <w:rsid w:val="0059159F"/>
    <w:rsid w:val="00591B02"/>
    <w:rsid w:val="00592D83"/>
    <w:rsid w:val="00593293"/>
    <w:rsid w:val="00593603"/>
    <w:rsid w:val="00595262"/>
    <w:rsid w:val="00595C48"/>
    <w:rsid w:val="00595C90"/>
    <w:rsid w:val="00596995"/>
    <w:rsid w:val="0059769F"/>
    <w:rsid w:val="00597B07"/>
    <w:rsid w:val="005A2AC1"/>
    <w:rsid w:val="005A2CE4"/>
    <w:rsid w:val="005A33DE"/>
    <w:rsid w:val="005A47C8"/>
    <w:rsid w:val="005A489D"/>
    <w:rsid w:val="005A5348"/>
    <w:rsid w:val="005A5598"/>
    <w:rsid w:val="005A6451"/>
    <w:rsid w:val="005A73D3"/>
    <w:rsid w:val="005A7499"/>
    <w:rsid w:val="005B13BD"/>
    <w:rsid w:val="005B31CF"/>
    <w:rsid w:val="005B35E1"/>
    <w:rsid w:val="005B39F1"/>
    <w:rsid w:val="005B4533"/>
    <w:rsid w:val="005B4A6A"/>
    <w:rsid w:val="005B4D25"/>
    <w:rsid w:val="005B57DB"/>
    <w:rsid w:val="005B5AF7"/>
    <w:rsid w:val="005B6212"/>
    <w:rsid w:val="005B68D9"/>
    <w:rsid w:val="005B6C5F"/>
    <w:rsid w:val="005B75B0"/>
    <w:rsid w:val="005B79A3"/>
    <w:rsid w:val="005C0652"/>
    <w:rsid w:val="005C092E"/>
    <w:rsid w:val="005C09B5"/>
    <w:rsid w:val="005C0C6F"/>
    <w:rsid w:val="005C1168"/>
    <w:rsid w:val="005C121A"/>
    <w:rsid w:val="005C1511"/>
    <w:rsid w:val="005C1538"/>
    <w:rsid w:val="005C1726"/>
    <w:rsid w:val="005C1753"/>
    <w:rsid w:val="005C2CCF"/>
    <w:rsid w:val="005C47ED"/>
    <w:rsid w:val="005C57C8"/>
    <w:rsid w:val="005C5C3A"/>
    <w:rsid w:val="005C7468"/>
    <w:rsid w:val="005C74B9"/>
    <w:rsid w:val="005C7719"/>
    <w:rsid w:val="005C797D"/>
    <w:rsid w:val="005D0190"/>
    <w:rsid w:val="005D046E"/>
    <w:rsid w:val="005D1093"/>
    <w:rsid w:val="005D1108"/>
    <w:rsid w:val="005D12CD"/>
    <w:rsid w:val="005D40C2"/>
    <w:rsid w:val="005D4FE6"/>
    <w:rsid w:val="005D6631"/>
    <w:rsid w:val="005D6F00"/>
    <w:rsid w:val="005D7120"/>
    <w:rsid w:val="005D7A89"/>
    <w:rsid w:val="005E0A06"/>
    <w:rsid w:val="005E145B"/>
    <w:rsid w:val="005E15BF"/>
    <w:rsid w:val="005E1723"/>
    <w:rsid w:val="005E18BC"/>
    <w:rsid w:val="005E23F0"/>
    <w:rsid w:val="005E37E7"/>
    <w:rsid w:val="005E3D28"/>
    <w:rsid w:val="005E4898"/>
    <w:rsid w:val="005E5984"/>
    <w:rsid w:val="005E7772"/>
    <w:rsid w:val="005E779D"/>
    <w:rsid w:val="005E7E4A"/>
    <w:rsid w:val="005F0314"/>
    <w:rsid w:val="005F085D"/>
    <w:rsid w:val="005F17D1"/>
    <w:rsid w:val="005F2601"/>
    <w:rsid w:val="005F2B1B"/>
    <w:rsid w:val="005F2B3F"/>
    <w:rsid w:val="005F3865"/>
    <w:rsid w:val="005F3E0E"/>
    <w:rsid w:val="005F3E37"/>
    <w:rsid w:val="005F4D92"/>
    <w:rsid w:val="005F5552"/>
    <w:rsid w:val="005F6273"/>
    <w:rsid w:val="005F62DB"/>
    <w:rsid w:val="005F64EC"/>
    <w:rsid w:val="0060126C"/>
    <w:rsid w:val="00601ADB"/>
    <w:rsid w:val="00602BE2"/>
    <w:rsid w:val="00602C81"/>
    <w:rsid w:val="00602DD8"/>
    <w:rsid w:val="00602DFC"/>
    <w:rsid w:val="006060EE"/>
    <w:rsid w:val="00606344"/>
    <w:rsid w:val="00606B55"/>
    <w:rsid w:val="00606C1E"/>
    <w:rsid w:val="00607841"/>
    <w:rsid w:val="006079DE"/>
    <w:rsid w:val="006101E8"/>
    <w:rsid w:val="00612006"/>
    <w:rsid w:val="00612074"/>
    <w:rsid w:val="0061279B"/>
    <w:rsid w:val="00612DCB"/>
    <w:rsid w:val="00613920"/>
    <w:rsid w:val="00615650"/>
    <w:rsid w:val="00615C7C"/>
    <w:rsid w:val="00616DDC"/>
    <w:rsid w:val="006171F9"/>
    <w:rsid w:val="006172D3"/>
    <w:rsid w:val="00617BFA"/>
    <w:rsid w:val="0062024A"/>
    <w:rsid w:val="00620351"/>
    <w:rsid w:val="00620B1F"/>
    <w:rsid w:val="00620B5D"/>
    <w:rsid w:val="00620BB3"/>
    <w:rsid w:val="006212CF"/>
    <w:rsid w:val="00621C08"/>
    <w:rsid w:val="00622179"/>
    <w:rsid w:val="00623432"/>
    <w:rsid w:val="0062362D"/>
    <w:rsid w:val="0062376D"/>
    <w:rsid w:val="00624322"/>
    <w:rsid w:val="006243B1"/>
    <w:rsid w:val="00624761"/>
    <w:rsid w:val="006256E9"/>
    <w:rsid w:val="00626794"/>
    <w:rsid w:val="00626FCE"/>
    <w:rsid w:val="00627004"/>
    <w:rsid w:val="006304B6"/>
    <w:rsid w:val="0063090B"/>
    <w:rsid w:val="0063133F"/>
    <w:rsid w:val="0063202C"/>
    <w:rsid w:val="006325A4"/>
    <w:rsid w:val="00632F02"/>
    <w:rsid w:val="0063367A"/>
    <w:rsid w:val="00633714"/>
    <w:rsid w:val="00633EC6"/>
    <w:rsid w:val="00634519"/>
    <w:rsid w:val="00634CEE"/>
    <w:rsid w:val="0063506B"/>
    <w:rsid w:val="006359E8"/>
    <w:rsid w:val="0063615E"/>
    <w:rsid w:val="00636836"/>
    <w:rsid w:val="00636FF6"/>
    <w:rsid w:val="00637052"/>
    <w:rsid w:val="00637133"/>
    <w:rsid w:val="00637212"/>
    <w:rsid w:val="00637B73"/>
    <w:rsid w:val="006409F9"/>
    <w:rsid w:val="00641861"/>
    <w:rsid w:val="006418D6"/>
    <w:rsid w:val="00641AC1"/>
    <w:rsid w:val="00642CCD"/>
    <w:rsid w:val="006456A0"/>
    <w:rsid w:val="00645A34"/>
    <w:rsid w:val="00646724"/>
    <w:rsid w:val="00650661"/>
    <w:rsid w:val="00651289"/>
    <w:rsid w:val="006517DA"/>
    <w:rsid w:val="0065204E"/>
    <w:rsid w:val="00653671"/>
    <w:rsid w:val="00653835"/>
    <w:rsid w:val="00654405"/>
    <w:rsid w:val="00654F18"/>
    <w:rsid w:val="00655A21"/>
    <w:rsid w:val="0065677C"/>
    <w:rsid w:val="00657060"/>
    <w:rsid w:val="00657809"/>
    <w:rsid w:val="00657CBF"/>
    <w:rsid w:val="00657F98"/>
    <w:rsid w:val="00660819"/>
    <w:rsid w:val="00661CC3"/>
    <w:rsid w:val="00662AC9"/>
    <w:rsid w:val="00662B31"/>
    <w:rsid w:val="0066335C"/>
    <w:rsid w:val="00663956"/>
    <w:rsid w:val="00664428"/>
    <w:rsid w:val="00664693"/>
    <w:rsid w:val="0066481A"/>
    <w:rsid w:val="0066603E"/>
    <w:rsid w:val="006660BD"/>
    <w:rsid w:val="00666775"/>
    <w:rsid w:val="006670B8"/>
    <w:rsid w:val="006678DE"/>
    <w:rsid w:val="006679E8"/>
    <w:rsid w:val="00670450"/>
    <w:rsid w:val="00670B1D"/>
    <w:rsid w:val="006714C5"/>
    <w:rsid w:val="00671E6F"/>
    <w:rsid w:val="006729A7"/>
    <w:rsid w:val="00673362"/>
    <w:rsid w:val="00673880"/>
    <w:rsid w:val="00674245"/>
    <w:rsid w:val="0067450D"/>
    <w:rsid w:val="006751C0"/>
    <w:rsid w:val="00675C44"/>
    <w:rsid w:val="00675C71"/>
    <w:rsid w:val="00676446"/>
    <w:rsid w:val="0067747B"/>
    <w:rsid w:val="0067756B"/>
    <w:rsid w:val="0068071C"/>
    <w:rsid w:val="00680E67"/>
    <w:rsid w:val="0068118F"/>
    <w:rsid w:val="00681786"/>
    <w:rsid w:val="00681FA9"/>
    <w:rsid w:val="00682418"/>
    <w:rsid w:val="00682D0F"/>
    <w:rsid w:val="006830F9"/>
    <w:rsid w:val="006841D9"/>
    <w:rsid w:val="006849CD"/>
    <w:rsid w:val="006853B9"/>
    <w:rsid w:val="00685B8D"/>
    <w:rsid w:val="00685DB7"/>
    <w:rsid w:val="00686268"/>
    <w:rsid w:val="0068680D"/>
    <w:rsid w:val="00686B7C"/>
    <w:rsid w:val="00687875"/>
    <w:rsid w:val="00687E52"/>
    <w:rsid w:val="0069023B"/>
    <w:rsid w:val="00691BCC"/>
    <w:rsid w:val="00692067"/>
    <w:rsid w:val="00692108"/>
    <w:rsid w:val="0069253C"/>
    <w:rsid w:val="00692B3C"/>
    <w:rsid w:val="00692E28"/>
    <w:rsid w:val="00693352"/>
    <w:rsid w:val="00694F2C"/>
    <w:rsid w:val="00695154"/>
    <w:rsid w:val="0069538D"/>
    <w:rsid w:val="0069656C"/>
    <w:rsid w:val="006968F6"/>
    <w:rsid w:val="00697151"/>
    <w:rsid w:val="00697675"/>
    <w:rsid w:val="00697FF3"/>
    <w:rsid w:val="006A032E"/>
    <w:rsid w:val="006A09B7"/>
    <w:rsid w:val="006A1A99"/>
    <w:rsid w:val="006A2567"/>
    <w:rsid w:val="006A2ABD"/>
    <w:rsid w:val="006A310D"/>
    <w:rsid w:val="006A4415"/>
    <w:rsid w:val="006A527E"/>
    <w:rsid w:val="006A55F8"/>
    <w:rsid w:val="006A57B2"/>
    <w:rsid w:val="006A5E6C"/>
    <w:rsid w:val="006A620F"/>
    <w:rsid w:val="006A63EE"/>
    <w:rsid w:val="006A69AA"/>
    <w:rsid w:val="006A706E"/>
    <w:rsid w:val="006A71BD"/>
    <w:rsid w:val="006A763B"/>
    <w:rsid w:val="006B1A64"/>
    <w:rsid w:val="006B1A96"/>
    <w:rsid w:val="006B2018"/>
    <w:rsid w:val="006B35F1"/>
    <w:rsid w:val="006B46A3"/>
    <w:rsid w:val="006B531E"/>
    <w:rsid w:val="006B6388"/>
    <w:rsid w:val="006B6600"/>
    <w:rsid w:val="006B7597"/>
    <w:rsid w:val="006B7AF5"/>
    <w:rsid w:val="006C106B"/>
    <w:rsid w:val="006C134F"/>
    <w:rsid w:val="006C14BD"/>
    <w:rsid w:val="006C1693"/>
    <w:rsid w:val="006C1DA7"/>
    <w:rsid w:val="006C38E4"/>
    <w:rsid w:val="006C66E7"/>
    <w:rsid w:val="006C77EC"/>
    <w:rsid w:val="006C7A59"/>
    <w:rsid w:val="006D0079"/>
    <w:rsid w:val="006D096E"/>
    <w:rsid w:val="006D0F05"/>
    <w:rsid w:val="006D11F6"/>
    <w:rsid w:val="006D1399"/>
    <w:rsid w:val="006D179C"/>
    <w:rsid w:val="006D1913"/>
    <w:rsid w:val="006D19E5"/>
    <w:rsid w:val="006D1CBD"/>
    <w:rsid w:val="006D1E12"/>
    <w:rsid w:val="006D214F"/>
    <w:rsid w:val="006D2328"/>
    <w:rsid w:val="006D2BBA"/>
    <w:rsid w:val="006D2D02"/>
    <w:rsid w:val="006D31CA"/>
    <w:rsid w:val="006D3300"/>
    <w:rsid w:val="006D46FA"/>
    <w:rsid w:val="006D4D9D"/>
    <w:rsid w:val="006D4DBD"/>
    <w:rsid w:val="006D4F16"/>
    <w:rsid w:val="006D64D4"/>
    <w:rsid w:val="006D66AF"/>
    <w:rsid w:val="006D6867"/>
    <w:rsid w:val="006D6E43"/>
    <w:rsid w:val="006D6E7B"/>
    <w:rsid w:val="006D7502"/>
    <w:rsid w:val="006D7BED"/>
    <w:rsid w:val="006E0163"/>
    <w:rsid w:val="006E0CBB"/>
    <w:rsid w:val="006E1913"/>
    <w:rsid w:val="006E1A32"/>
    <w:rsid w:val="006E251F"/>
    <w:rsid w:val="006E4FA3"/>
    <w:rsid w:val="006E569F"/>
    <w:rsid w:val="006E5E3E"/>
    <w:rsid w:val="006E6F1D"/>
    <w:rsid w:val="006F01E7"/>
    <w:rsid w:val="006F09B2"/>
    <w:rsid w:val="006F18E3"/>
    <w:rsid w:val="006F1FAA"/>
    <w:rsid w:val="006F28C2"/>
    <w:rsid w:val="006F48C7"/>
    <w:rsid w:val="006F5A11"/>
    <w:rsid w:val="006F5BB4"/>
    <w:rsid w:val="006F7338"/>
    <w:rsid w:val="007001F2"/>
    <w:rsid w:val="0070374A"/>
    <w:rsid w:val="007037E5"/>
    <w:rsid w:val="00704467"/>
    <w:rsid w:val="007045AC"/>
    <w:rsid w:val="00704A2C"/>
    <w:rsid w:val="007063D4"/>
    <w:rsid w:val="0070687B"/>
    <w:rsid w:val="00710B77"/>
    <w:rsid w:val="00711338"/>
    <w:rsid w:val="00711E31"/>
    <w:rsid w:val="0071340F"/>
    <w:rsid w:val="007143B7"/>
    <w:rsid w:val="0071440D"/>
    <w:rsid w:val="0071489F"/>
    <w:rsid w:val="007156EC"/>
    <w:rsid w:val="00716C71"/>
    <w:rsid w:val="007173DA"/>
    <w:rsid w:val="00717A74"/>
    <w:rsid w:val="00717B53"/>
    <w:rsid w:val="00720C16"/>
    <w:rsid w:val="00722C3D"/>
    <w:rsid w:val="007236CB"/>
    <w:rsid w:val="007236DC"/>
    <w:rsid w:val="00723AB9"/>
    <w:rsid w:val="007242F9"/>
    <w:rsid w:val="00724CF4"/>
    <w:rsid w:val="00725C87"/>
    <w:rsid w:val="00726B09"/>
    <w:rsid w:val="0072738B"/>
    <w:rsid w:val="00730A79"/>
    <w:rsid w:val="00730B03"/>
    <w:rsid w:val="0073167D"/>
    <w:rsid w:val="0073230D"/>
    <w:rsid w:val="007324FB"/>
    <w:rsid w:val="00732A4F"/>
    <w:rsid w:val="007338A7"/>
    <w:rsid w:val="007342CC"/>
    <w:rsid w:val="00735A21"/>
    <w:rsid w:val="00735CE5"/>
    <w:rsid w:val="00735EE6"/>
    <w:rsid w:val="00737719"/>
    <w:rsid w:val="007404C4"/>
    <w:rsid w:val="00740BF3"/>
    <w:rsid w:val="00740E3E"/>
    <w:rsid w:val="007419FB"/>
    <w:rsid w:val="00742CB7"/>
    <w:rsid w:val="00743388"/>
    <w:rsid w:val="007433DC"/>
    <w:rsid w:val="00744F79"/>
    <w:rsid w:val="0074513F"/>
    <w:rsid w:val="007456CF"/>
    <w:rsid w:val="007462FF"/>
    <w:rsid w:val="007475BD"/>
    <w:rsid w:val="007479D5"/>
    <w:rsid w:val="00750A21"/>
    <w:rsid w:val="00750E00"/>
    <w:rsid w:val="0075135A"/>
    <w:rsid w:val="007519EF"/>
    <w:rsid w:val="0075292A"/>
    <w:rsid w:val="007533F4"/>
    <w:rsid w:val="00754197"/>
    <w:rsid w:val="007541EA"/>
    <w:rsid w:val="0075541A"/>
    <w:rsid w:val="00755820"/>
    <w:rsid w:val="00755AA6"/>
    <w:rsid w:val="00755AF4"/>
    <w:rsid w:val="00756236"/>
    <w:rsid w:val="00756E84"/>
    <w:rsid w:val="007570A4"/>
    <w:rsid w:val="00757AF7"/>
    <w:rsid w:val="007601FE"/>
    <w:rsid w:val="007623C2"/>
    <w:rsid w:val="00762BD9"/>
    <w:rsid w:val="00763663"/>
    <w:rsid w:val="00764BC5"/>
    <w:rsid w:val="00765A1B"/>
    <w:rsid w:val="00765D75"/>
    <w:rsid w:val="00770282"/>
    <w:rsid w:val="00770322"/>
    <w:rsid w:val="0077149D"/>
    <w:rsid w:val="0077208F"/>
    <w:rsid w:val="007722C5"/>
    <w:rsid w:val="007724E8"/>
    <w:rsid w:val="007745C8"/>
    <w:rsid w:val="00774D55"/>
    <w:rsid w:val="00774F39"/>
    <w:rsid w:val="00775342"/>
    <w:rsid w:val="00775640"/>
    <w:rsid w:val="00775AA1"/>
    <w:rsid w:val="00775C45"/>
    <w:rsid w:val="00775C84"/>
    <w:rsid w:val="00775D6B"/>
    <w:rsid w:val="00777461"/>
    <w:rsid w:val="00777623"/>
    <w:rsid w:val="00777B19"/>
    <w:rsid w:val="00781E2F"/>
    <w:rsid w:val="00782A38"/>
    <w:rsid w:val="00782DD5"/>
    <w:rsid w:val="007833A6"/>
    <w:rsid w:val="0078396A"/>
    <w:rsid w:val="00783BD3"/>
    <w:rsid w:val="00783BED"/>
    <w:rsid w:val="00783D2B"/>
    <w:rsid w:val="007843F7"/>
    <w:rsid w:val="00784B50"/>
    <w:rsid w:val="00785104"/>
    <w:rsid w:val="007851F0"/>
    <w:rsid w:val="0078691B"/>
    <w:rsid w:val="00786A26"/>
    <w:rsid w:val="0078706F"/>
    <w:rsid w:val="007878C4"/>
    <w:rsid w:val="00787D00"/>
    <w:rsid w:val="00790629"/>
    <w:rsid w:val="007918D7"/>
    <w:rsid w:val="007919C1"/>
    <w:rsid w:val="007937B0"/>
    <w:rsid w:val="00794D8C"/>
    <w:rsid w:val="00795A57"/>
    <w:rsid w:val="007965E1"/>
    <w:rsid w:val="00797AC1"/>
    <w:rsid w:val="007A015A"/>
    <w:rsid w:val="007A053C"/>
    <w:rsid w:val="007A0635"/>
    <w:rsid w:val="007A2005"/>
    <w:rsid w:val="007A23AF"/>
    <w:rsid w:val="007A5115"/>
    <w:rsid w:val="007A616B"/>
    <w:rsid w:val="007A6AFC"/>
    <w:rsid w:val="007A6E3B"/>
    <w:rsid w:val="007A720C"/>
    <w:rsid w:val="007A7F67"/>
    <w:rsid w:val="007B00E8"/>
    <w:rsid w:val="007B0A29"/>
    <w:rsid w:val="007B1862"/>
    <w:rsid w:val="007B23EB"/>
    <w:rsid w:val="007B284F"/>
    <w:rsid w:val="007B29C4"/>
    <w:rsid w:val="007B2E33"/>
    <w:rsid w:val="007B3C2A"/>
    <w:rsid w:val="007B4542"/>
    <w:rsid w:val="007B4850"/>
    <w:rsid w:val="007B4AB8"/>
    <w:rsid w:val="007B76F0"/>
    <w:rsid w:val="007B7AED"/>
    <w:rsid w:val="007B7C1A"/>
    <w:rsid w:val="007C0462"/>
    <w:rsid w:val="007C0BBE"/>
    <w:rsid w:val="007C1F4D"/>
    <w:rsid w:val="007C2898"/>
    <w:rsid w:val="007C2EA0"/>
    <w:rsid w:val="007C3CB8"/>
    <w:rsid w:val="007C43F3"/>
    <w:rsid w:val="007C447F"/>
    <w:rsid w:val="007C4646"/>
    <w:rsid w:val="007C4A30"/>
    <w:rsid w:val="007C4CA7"/>
    <w:rsid w:val="007C5A98"/>
    <w:rsid w:val="007C5D60"/>
    <w:rsid w:val="007C65EF"/>
    <w:rsid w:val="007C6CE5"/>
    <w:rsid w:val="007C6DED"/>
    <w:rsid w:val="007C7770"/>
    <w:rsid w:val="007D04D6"/>
    <w:rsid w:val="007D1F92"/>
    <w:rsid w:val="007D2181"/>
    <w:rsid w:val="007D28D5"/>
    <w:rsid w:val="007D28DF"/>
    <w:rsid w:val="007D3116"/>
    <w:rsid w:val="007D389A"/>
    <w:rsid w:val="007D389F"/>
    <w:rsid w:val="007D3999"/>
    <w:rsid w:val="007D5090"/>
    <w:rsid w:val="007D597C"/>
    <w:rsid w:val="007D5C43"/>
    <w:rsid w:val="007D63F8"/>
    <w:rsid w:val="007D72DB"/>
    <w:rsid w:val="007E2836"/>
    <w:rsid w:val="007E2F6F"/>
    <w:rsid w:val="007E35FF"/>
    <w:rsid w:val="007E3F06"/>
    <w:rsid w:val="007E485F"/>
    <w:rsid w:val="007E4D30"/>
    <w:rsid w:val="007E6667"/>
    <w:rsid w:val="007E6A19"/>
    <w:rsid w:val="007E7127"/>
    <w:rsid w:val="007E743C"/>
    <w:rsid w:val="007E7BBE"/>
    <w:rsid w:val="007F01AE"/>
    <w:rsid w:val="007F073F"/>
    <w:rsid w:val="007F1968"/>
    <w:rsid w:val="007F1D59"/>
    <w:rsid w:val="007F2461"/>
    <w:rsid w:val="007F2507"/>
    <w:rsid w:val="007F284B"/>
    <w:rsid w:val="007F30A4"/>
    <w:rsid w:val="007F398F"/>
    <w:rsid w:val="007F3B50"/>
    <w:rsid w:val="007F4367"/>
    <w:rsid w:val="007F55F1"/>
    <w:rsid w:val="007F7AE5"/>
    <w:rsid w:val="008002BD"/>
    <w:rsid w:val="00800336"/>
    <w:rsid w:val="00801242"/>
    <w:rsid w:val="0080136A"/>
    <w:rsid w:val="0080146D"/>
    <w:rsid w:val="00802B1F"/>
    <w:rsid w:val="00803093"/>
    <w:rsid w:val="00803775"/>
    <w:rsid w:val="00803D4D"/>
    <w:rsid w:val="008043B3"/>
    <w:rsid w:val="00804908"/>
    <w:rsid w:val="0080586A"/>
    <w:rsid w:val="00805BA7"/>
    <w:rsid w:val="00805FEA"/>
    <w:rsid w:val="00806B1E"/>
    <w:rsid w:val="00806E11"/>
    <w:rsid w:val="00807543"/>
    <w:rsid w:val="00810203"/>
    <w:rsid w:val="00811119"/>
    <w:rsid w:val="008112C5"/>
    <w:rsid w:val="00811CE6"/>
    <w:rsid w:val="00812055"/>
    <w:rsid w:val="008129FB"/>
    <w:rsid w:val="008133BF"/>
    <w:rsid w:val="0081458C"/>
    <w:rsid w:val="00814889"/>
    <w:rsid w:val="008148D9"/>
    <w:rsid w:val="00814C4E"/>
    <w:rsid w:val="008158BC"/>
    <w:rsid w:val="00816496"/>
    <w:rsid w:val="00816CF9"/>
    <w:rsid w:val="00820307"/>
    <w:rsid w:val="0082036B"/>
    <w:rsid w:val="00820B62"/>
    <w:rsid w:val="008214DE"/>
    <w:rsid w:val="00822C97"/>
    <w:rsid w:val="00824054"/>
    <w:rsid w:val="00824BDC"/>
    <w:rsid w:val="00824E6E"/>
    <w:rsid w:val="008261A7"/>
    <w:rsid w:val="00827625"/>
    <w:rsid w:val="00827A3B"/>
    <w:rsid w:val="00827E99"/>
    <w:rsid w:val="00830536"/>
    <w:rsid w:val="00830880"/>
    <w:rsid w:val="00830AD7"/>
    <w:rsid w:val="00833A3D"/>
    <w:rsid w:val="00833AF9"/>
    <w:rsid w:val="00833CF2"/>
    <w:rsid w:val="00834B3B"/>
    <w:rsid w:val="0083632C"/>
    <w:rsid w:val="00836B6C"/>
    <w:rsid w:val="00836CD9"/>
    <w:rsid w:val="008375AB"/>
    <w:rsid w:val="00837C93"/>
    <w:rsid w:val="00840541"/>
    <w:rsid w:val="00840804"/>
    <w:rsid w:val="00840DC8"/>
    <w:rsid w:val="00841264"/>
    <w:rsid w:val="00842297"/>
    <w:rsid w:val="0084271E"/>
    <w:rsid w:val="008428AC"/>
    <w:rsid w:val="008428FF"/>
    <w:rsid w:val="0084386D"/>
    <w:rsid w:val="00844005"/>
    <w:rsid w:val="008449CE"/>
    <w:rsid w:val="00844F56"/>
    <w:rsid w:val="00845155"/>
    <w:rsid w:val="00845F6F"/>
    <w:rsid w:val="00846096"/>
    <w:rsid w:val="008461BC"/>
    <w:rsid w:val="008478A7"/>
    <w:rsid w:val="0085085C"/>
    <w:rsid w:val="008509D7"/>
    <w:rsid w:val="00851045"/>
    <w:rsid w:val="008513DC"/>
    <w:rsid w:val="00851C29"/>
    <w:rsid w:val="00852DEC"/>
    <w:rsid w:val="00854FBF"/>
    <w:rsid w:val="008553FE"/>
    <w:rsid w:val="00855D4A"/>
    <w:rsid w:val="00855E60"/>
    <w:rsid w:val="008560D9"/>
    <w:rsid w:val="00856694"/>
    <w:rsid w:val="0085704C"/>
    <w:rsid w:val="008572BF"/>
    <w:rsid w:val="008576EA"/>
    <w:rsid w:val="0086036C"/>
    <w:rsid w:val="00860B99"/>
    <w:rsid w:val="00860BC4"/>
    <w:rsid w:val="00861CF4"/>
    <w:rsid w:val="00862776"/>
    <w:rsid w:val="00862A5C"/>
    <w:rsid w:val="00863CFC"/>
    <w:rsid w:val="00864A98"/>
    <w:rsid w:val="008661FB"/>
    <w:rsid w:val="0086659A"/>
    <w:rsid w:val="00866A0C"/>
    <w:rsid w:val="00866ED6"/>
    <w:rsid w:val="00870B96"/>
    <w:rsid w:val="00870F71"/>
    <w:rsid w:val="00871311"/>
    <w:rsid w:val="008719C0"/>
    <w:rsid w:val="00871E15"/>
    <w:rsid w:val="008721A6"/>
    <w:rsid w:val="0087582C"/>
    <w:rsid w:val="008758B4"/>
    <w:rsid w:val="008762D0"/>
    <w:rsid w:val="00876E47"/>
    <w:rsid w:val="008770C7"/>
    <w:rsid w:val="00877692"/>
    <w:rsid w:val="0087774A"/>
    <w:rsid w:val="008801A5"/>
    <w:rsid w:val="0088060E"/>
    <w:rsid w:val="00881791"/>
    <w:rsid w:val="008846B7"/>
    <w:rsid w:val="00885759"/>
    <w:rsid w:val="00886063"/>
    <w:rsid w:val="008863FA"/>
    <w:rsid w:val="008868E2"/>
    <w:rsid w:val="00886938"/>
    <w:rsid w:val="00887075"/>
    <w:rsid w:val="00887C04"/>
    <w:rsid w:val="00890A5B"/>
    <w:rsid w:val="00891367"/>
    <w:rsid w:val="00891C95"/>
    <w:rsid w:val="00892314"/>
    <w:rsid w:val="008926CB"/>
    <w:rsid w:val="00892738"/>
    <w:rsid w:val="00892E3B"/>
    <w:rsid w:val="008953FB"/>
    <w:rsid w:val="008954E5"/>
    <w:rsid w:val="00895A96"/>
    <w:rsid w:val="00895E2B"/>
    <w:rsid w:val="00896B27"/>
    <w:rsid w:val="00897644"/>
    <w:rsid w:val="008977BA"/>
    <w:rsid w:val="008A0107"/>
    <w:rsid w:val="008A0701"/>
    <w:rsid w:val="008A14DD"/>
    <w:rsid w:val="008A1A27"/>
    <w:rsid w:val="008A22DA"/>
    <w:rsid w:val="008A282F"/>
    <w:rsid w:val="008A38D3"/>
    <w:rsid w:val="008A38E4"/>
    <w:rsid w:val="008A3EAB"/>
    <w:rsid w:val="008A46D9"/>
    <w:rsid w:val="008A4920"/>
    <w:rsid w:val="008A4EB8"/>
    <w:rsid w:val="008A6645"/>
    <w:rsid w:val="008A69AC"/>
    <w:rsid w:val="008B0B81"/>
    <w:rsid w:val="008B180C"/>
    <w:rsid w:val="008B1ABC"/>
    <w:rsid w:val="008B209B"/>
    <w:rsid w:val="008B23F7"/>
    <w:rsid w:val="008B32D0"/>
    <w:rsid w:val="008B5FBB"/>
    <w:rsid w:val="008B650A"/>
    <w:rsid w:val="008B78F9"/>
    <w:rsid w:val="008C0283"/>
    <w:rsid w:val="008C09C2"/>
    <w:rsid w:val="008C1FCB"/>
    <w:rsid w:val="008C2139"/>
    <w:rsid w:val="008C3B02"/>
    <w:rsid w:val="008C591C"/>
    <w:rsid w:val="008C5C32"/>
    <w:rsid w:val="008C664D"/>
    <w:rsid w:val="008C795F"/>
    <w:rsid w:val="008C7C75"/>
    <w:rsid w:val="008D0842"/>
    <w:rsid w:val="008D0DFE"/>
    <w:rsid w:val="008D274E"/>
    <w:rsid w:val="008D293D"/>
    <w:rsid w:val="008D29B5"/>
    <w:rsid w:val="008D3187"/>
    <w:rsid w:val="008D3811"/>
    <w:rsid w:val="008D3CB4"/>
    <w:rsid w:val="008D452A"/>
    <w:rsid w:val="008D4A33"/>
    <w:rsid w:val="008D4BC7"/>
    <w:rsid w:val="008D52E1"/>
    <w:rsid w:val="008D5F7D"/>
    <w:rsid w:val="008D67F7"/>
    <w:rsid w:val="008D692C"/>
    <w:rsid w:val="008D6A86"/>
    <w:rsid w:val="008D7865"/>
    <w:rsid w:val="008D78DD"/>
    <w:rsid w:val="008E0363"/>
    <w:rsid w:val="008E0A68"/>
    <w:rsid w:val="008E37CD"/>
    <w:rsid w:val="008E3B38"/>
    <w:rsid w:val="008E3FE2"/>
    <w:rsid w:val="008E5430"/>
    <w:rsid w:val="008F0AAB"/>
    <w:rsid w:val="008F1257"/>
    <w:rsid w:val="008F1598"/>
    <w:rsid w:val="008F2838"/>
    <w:rsid w:val="008F2EE2"/>
    <w:rsid w:val="008F2EF5"/>
    <w:rsid w:val="008F3C19"/>
    <w:rsid w:val="008F3DAA"/>
    <w:rsid w:val="008F3DC8"/>
    <w:rsid w:val="008F4ADE"/>
    <w:rsid w:val="008F5B38"/>
    <w:rsid w:val="008F6A15"/>
    <w:rsid w:val="008F7862"/>
    <w:rsid w:val="008F78C6"/>
    <w:rsid w:val="009009BB"/>
    <w:rsid w:val="00900FD4"/>
    <w:rsid w:val="00901197"/>
    <w:rsid w:val="00901442"/>
    <w:rsid w:val="00901E58"/>
    <w:rsid w:val="00902DE2"/>
    <w:rsid w:val="00903191"/>
    <w:rsid w:val="0090323E"/>
    <w:rsid w:val="00903380"/>
    <w:rsid w:val="00905664"/>
    <w:rsid w:val="00905EC1"/>
    <w:rsid w:val="00907AEB"/>
    <w:rsid w:val="00907CD7"/>
    <w:rsid w:val="009110A9"/>
    <w:rsid w:val="00911B62"/>
    <w:rsid w:val="0091273D"/>
    <w:rsid w:val="0091383B"/>
    <w:rsid w:val="00915F6B"/>
    <w:rsid w:val="0091608E"/>
    <w:rsid w:val="00916D95"/>
    <w:rsid w:val="00917EE9"/>
    <w:rsid w:val="009205FA"/>
    <w:rsid w:val="00920718"/>
    <w:rsid w:val="00920E36"/>
    <w:rsid w:val="009217C5"/>
    <w:rsid w:val="00921C05"/>
    <w:rsid w:val="00922D9E"/>
    <w:rsid w:val="009231B5"/>
    <w:rsid w:val="00924BC2"/>
    <w:rsid w:val="00924CB0"/>
    <w:rsid w:val="00927018"/>
    <w:rsid w:val="00927AF7"/>
    <w:rsid w:val="00927C6A"/>
    <w:rsid w:val="009311B2"/>
    <w:rsid w:val="00934897"/>
    <w:rsid w:val="00934905"/>
    <w:rsid w:val="0093669D"/>
    <w:rsid w:val="00936928"/>
    <w:rsid w:val="00936EDD"/>
    <w:rsid w:val="009376A9"/>
    <w:rsid w:val="00937F13"/>
    <w:rsid w:val="009400F2"/>
    <w:rsid w:val="00940272"/>
    <w:rsid w:val="0094057F"/>
    <w:rsid w:val="00941117"/>
    <w:rsid w:val="009419D2"/>
    <w:rsid w:val="00941EE4"/>
    <w:rsid w:val="00942184"/>
    <w:rsid w:val="009433E0"/>
    <w:rsid w:val="009438D0"/>
    <w:rsid w:val="0094450C"/>
    <w:rsid w:val="00945117"/>
    <w:rsid w:val="00945610"/>
    <w:rsid w:val="00945676"/>
    <w:rsid w:val="00945899"/>
    <w:rsid w:val="00946087"/>
    <w:rsid w:val="009463A4"/>
    <w:rsid w:val="0094725E"/>
    <w:rsid w:val="009511AD"/>
    <w:rsid w:val="00952A2C"/>
    <w:rsid w:val="00952A69"/>
    <w:rsid w:val="00952A91"/>
    <w:rsid w:val="009537D7"/>
    <w:rsid w:val="00953948"/>
    <w:rsid w:val="00955A27"/>
    <w:rsid w:val="00955CC5"/>
    <w:rsid w:val="009564FC"/>
    <w:rsid w:val="00957117"/>
    <w:rsid w:val="00957F0B"/>
    <w:rsid w:val="00961BD8"/>
    <w:rsid w:val="00961BF0"/>
    <w:rsid w:val="009629D1"/>
    <w:rsid w:val="00962BA5"/>
    <w:rsid w:val="009635DD"/>
    <w:rsid w:val="0096398C"/>
    <w:rsid w:val="00963E36"/>
    <w:rsid w:val="00963E67"/>
    <w:rsid w:val="009649D9"/>
    <w:rsid w:val="00965998"/>
    <w:rsid w:val="00970270"/>
    <w:rsid w:val="009702BC"/>
    <w:rsid w:val="0097142B"/>
    <w:rsid w:val="009717D3"/>
    <w:rsid w:val="0097339F"/>
    <w:rsid w:val="00973F73"/>
    <w:rsid w:val="00974511"/>
    <w:rsid w:val="00974D58"/>
    <w:rsid w:val="009754BE"/>
    <w:rsid w:val="0097598A"/>
    <w:rsid w:val="00975FA5"/>
    <w:rsid w:val="009763C8"/>
    <w:rsid w:val="00980BF1"/>
    <w:rsid w:val="009818FA"/>
    <w:rsid w:val="00981D7A"/>
    <w:rsid w:val="00982470"/>
    <w:rsid w:val="009825E6"/>
    <w:rsid w:val="0098266A"/>
    <w:rsid w:val="009840F7"/>
    <w:rsid w:val="00984401"/>
    <w:rsid w:val="00985D0E"/>
    <w:rsid w:val="00985D93"/>
    <w:rsid w:val="00986220"/>
    <w:rsid w:val="009863E0"/>
    <w:rsid w:val="00986456"/>
    <w:rsid w:val="00986C5C"/>
    <w:rsid w:val="00986CC7"/>
    <w:rsid w:val="00986CE8"/>
    <w:rsid w:val="00987597"/>
    <w:rsid w:val="00990BA2"/>
    <w:rsid w:val="00991A9C"/>
    <w:rsid w:val="009926D2"/>
    <w:rsid w:val="0099272D"/>
    <w:rsid w:val="00995BDB"/>
    <w:rsid w:val="00996A78"/>
    <w:rsid w:val="00996D10"/>
    <w:rsid w:val="00997F20"/>
    <w:rsid w:val="00997F3C"/>
    <w:rsid w:val="009A044C"/>
    <w:rsid w:val="009A0782"/>
    <w:rsid w:val="009A1091"/>
    <w:rsid w:val="009A17B9"/>
    <w:rsid w:val="009A18F7"/>
    <w:rsid w:val="009A1EC8"/>
    <w:rsid w:val="009A3787"/>
    <w:rsid w:val="009A4E41"/>
    <w:rsid w:val="009A50B4"/>
    <w:rsid w:val="009A76BB"/>
    <w:rsid w:val="009A7E4B"/>
    <w:rsid w:val="009A7F24"/>
    <w:rsid w:val="009B10C3"/>
    <w:rsid w:val="009B18E4"/>
    <w:rsid w:val="009B232D"/>
    <w:rsid w:val="009B25DD"/>
    <w:rsid w:val="009B301D"/>
    <w:rsid w:val="009B3B3F"/>
    <w:rsid w:val="009B4A02"/>
    <w:rsid w:val="009B4BF4"/>
    <w:rsid w:val="009B546B"/>
    <w:rsid w:val="009B59C9"/>
    <w:rsid w:val="009B639C"/>
    <w:rsid w:val="009B6785"/>
    <w:rsid w:val="009B7180"/>
    <w:rsid w:val="009B7954"/>
    <w:rsid w:val="009B7CB0"/>
    <w:rsid w:val="009C0763"/>
    <w:rsid w:val="009C0DA1"/>
    <w:rsid w:val="009C3B2A"/>
    <w:rsid w:val="009C3BB7"/>
    <w:rsid w:val="009C3D43"/>
    <w:rsid w:val="009C3F3C"/>
    <w:rsid w:val="009C4109"/>
    <w:rsid w:val="009C4134"/>
    <w:rsid w:val="009C49AE"/>
    <w:rsid w:val="009C5118"/>
    <w:rsid w:val="009C5AE4"/>
    <w:rsid w:val="009C5DD7"/>
    <w:rsid w:val="009C5DF9"/>
    <w:rsid w:val="009C648C"/>
    <w:rsid w:val="009C66C2"/>
    <w:rsid w:val="009C7461"/>
    <w:rsid w:val="009C7805"/>
    <w:rsid w:val="009D01F6"/>
    <w:rsid w:val="009D11BA"/>
    <w:rsid w:val="009D2163"/>
    <w:rsid w:val="009D220C"/>
    <w:rsid w:val="009D26FB"/>
    <w:rsid w:val="009D2B81"/>
    <w:rsid w:val="009D2C28"/>
    <w:rsid w:val="009D31E5"/>
    <w:rsid w:val="009D37ED"/>
    <w:rsid w:val="009D5440"/>
    <w:rsid w:val="009D7ABA"/>
    <w:rsid w:val="009E078B"/>
    <w:rsid w:val="009E1819"/>
    <w:rsid w:val="009E2994"/>
    <w:rsid w:val="009E3205"/>
    <w:rsid w:val="009E4479"/>
    <w:rsid w:val="009E45A4"/>
    <w:rsid w:val="009E6117"/>
    <w:rsid w:val="009E69D5"/>
    <w:rsid w:val="009E6F4A"/>
    <w:rsid w:val="009F2312"/>
    <w:rsid w:val="009F356D"/>
    <w:rsid w:val="009F4A62"/>
    <w:rsid w:val="009F534E"/>
    <w:rsid w:val="009F5C6D"/>
    <w:rsid w:val="009F5D24"/>
    <w:rsid w:val="009F6D8F"/>
    <w:rsid w:val="009F6F57"/>
    <w:rsid w:val="009F75EC"/>
    <w:rsid w:val="009F7D8A"/>
    <w:rsid w:val="00A00129"/>
    <w:rsid w:val="00A00B24"/>
    <w:rsid w:val="00A01FAA"/>
    <w:rsid w:val="00A04095"/>
    <w:rsid w:val="00A04DFE"/>
    <w:rsid w:val="00A04F63"/>
    <w:rsid w:val="00A05959"/>
    <w:rsid w:val="00A05B4A"/>
    <w:rsid w:val="00A05F3A"/>
    <w:rsid w:val="00A07EF8"/>
    <w:rsid w:val="00A1101A"/>
    <w:rsid w:val="00A110C5"/>
    <w:rsid w:val="00A11153"/>
    <w:rsid w:val="00A11301"/>
    <w:rsid w:val="00A1207A"/>
    <w:rsid w:val="00A13703"/>
    <w:rsid w:val="00A13AF2"/>
    <w:rsid w:val="00A14343"/>
    <w:rsid w:val="00A14441"/>
    <w:rsid w:val="00A149F0"/>
    <w:rsid w:val="00A166D0"/>
    <w:rsid w:val="00A16701"/>
    <w:rsid w:val="00A16D9A"/>
    <w:rsid w:val="00A17DB9"/>
    <w:rsid w:val="00A20B26"/>
    <w:rsid w:val="00A20BC7"/>
    <w:rsid w:val="00A21C74"/>
    <w:rsid w:val="00A22541"/>
    <w:rsid w:val="00A22B0A"/>
    <w:rsid w:val="00A22EC2"/>
    <w:rsid w:val="00A25445"/>
    <w:rsid w:val="00A25EA3"/>
    <w:rsid w:val="00A27342"/>
    <w:rsid w:val="00A2781F"/>
    <w:rsid w:val="00A3008E"/>
    <w:rsid w:val="00A30D58"/>
    <w:rsid w:val="00A313CA"/>
    <w:rsid w:val="00A31619"/>
    <w:rsid w:val="00A32077"/>
    <w:rsid w:val="00A336DF"/>
    <w:rsid w:val="00A34DF6"/>
    <w:rsid w:val="00A35597"/>
    <w:rsid w:val="00A356D1"/>
    <w:rsid w:val="00A36887"/>
    <w:rsid w:val="00A36DAF"/>
    <w:rsid w:val="00A37767"/>
    <w:rsid w:val="00A41B83"/>
    <w:rsid w:val="00A41B87"/>
    <w:rsid w:val="00A41E0F"/>
    <w:rsid w:val="00A41F15"/>
    <w:rsid w:val="00A41F30"/>
    <w:rsid w:val="00A4204A"/>
    <w:rsid w:val="00A429D3"/>
    <w:rsid w:val="00A452B7"/>
    <w:rsid w:val="00A467F3"/>
    <w:rsid w:val="00A46A89"/>
    <w:rsid w:val="00A47189"/>
    <w:rsid w:val="00A5084B"/>
    <w:rsid w:val="00A51081"/>
    <w:rsid w:val="00A51C64"/>
    <w:rsid w:val="00A5232E"/>
    <w:rsid w:val="00A526D0"/>
    <w:rsid w:val="00A537BA"/>
    <w:rsid w:val="00A54369"/>
    <w:rsid w:val="00A54724"/>
    <w:rsid w:val="00A54A4D"/>
    <w:rsid w:val="00A56050"/>
    <w:rsid w:val="00A567ED"/>
    <w:rsid w:val="00A56E0E"/>
    <w:rsid w:val="00A5795B"/>
    <w:rsid w:val="00A57F13"/>
    <w:rsid w:val="00A601FC"/>
    <w:rsid w:val="00A6030F"/>
    <w:rsid w:val="00A6081A"/>
    <w:rsid w:val="00A6082A"/>
    <w:rsid w:val="00A61D94"/>
    <w:rsid w:val="00A62EA6"/>
    <w:rsid w:val="00A636EC"/>
    <w:rsid w:val="00A6392D"/>
    <w:rsid w:val="00A641DF"/>
    <w:rsid w:val="00A64403"/>
    <w:rsid w:val="00A6559B"/>
    <w:rsid w:val="00A6580F"/>
    <w:rsid w:val="00A65979"/>
    <w:rsid w:val="00A65BB2"/>
    <w:rsid w:val="00A65D0C"/>
    <w:rsid w:val="00A66922"/>
    <w:rsid w:val="00A6699E"/>
    <w:rsid w:val="00A66C83"/>
    <w:rsid w:val="00A6743C"/>
    <w:rsid w:val="00A674F1"/>
    <w:rsid w:val="00A67847"/>
    <w:rsid w:val="00A70BC7"/>
    <w:rsid w:val="00A715B0"/>
    <w:rsid w:val="00A71A8C"/>
    <w:rsid w:val="00A71BEF"/>
    <w:rsid w:val="00A71C6E"/>
    <w:rsid w:val="00A71F8F"/>
    <w:rsid w:val="00A7208E"/>
    <w:rsid w:val="00A73168"/>
    <w:rsid w:val="00A732A2"/>
    <w:rsid w:val="00A74FCD"/>
    <w:rsid w:val="00A756D7"/>
    <w:rsid w:val="00A76987"/>
    <w:rsid w:val="00A771FD"/>
    <w:rsid w:val="00A81820"/>
    <w:rsid w:val="00A82FD0"/>
    <w:rsid w:val="00A83A5E"/>
    <w:rsid w:val="00A845B0"/>
    <w:rsid w:val="00A848CD"/>
    <w:rsid w:val="00A84AD3"/>
    <w:rsid w:val="00A84EFF"/>
    <w:rsid w:val="00A84F41"/>
    <w:rsid w:val="00A85A1C"/>
    <w:rsid w:val="00A85B5A"/>
    <w:rsid w:val="00A85FED"/>
    <w:rsid w:val="00A865C5"/>
    <w:rsid w:val="00A86FDE"/>
    <w:rsid w:val="00A8708A"/>
    <w:rsid w:val="00A8708F"/>
    <w:rsid w:val="00A875F4"/>
    <w:rsid w:val="00A9011E"/>
    <w:rsid w:val="00A9065A"/>
    <w:rsid w:val="00A908BC"/>
    <w:rsid w:val="00A90D1D"/>
    <w:rsid w:val="00A90D40"/>
    <w:rsid w:val="00A9177C"/>
    <w:rsid w:val="00A91EC3"/>
    <w:rsid w:val="00A9285A"/>
    <w:rsid w:val="00A93A55"/>
    <w:rsid w:val="00A93E8A"/>
    <w:rsid w:val="00A9490B"/>
    <w:rsid w:val="00A94C51"/>
    <w:rsid w:val="00A95AD7"/>
    <w:rsid w:val="00A95D2F"/>
    <w:rsid w:val="00A9694B"/>
    <w:rsid w:val="00A97E0F"/>
    <w:rsid w:val="00AA01CA"/>
    <w:rsid w:val="00AA0C94"/>
    <w:rsid w:val="00AA125D"/>
    <w:rsid w:val="00AA1265"/>
    <w:rsid w:val="00AA163F"/>
    <w:rsid w:val="00AA2339"/>
    <w:rsid w:val="00AA4EB1"/>
    <w:rsid w:val="00AA5E17"/>
    <w:rsid w:val="00AA616A"/>
    <w:rsid w:val="00AA6BA1"/>
    <w:rsid w:val="00AA798A"/>
    <w:rsid w:val="00AA7C2F"/>
    <w:rsid w:val="00AB0797"/>
    <w:rsid w:val="00AB1A5A"/>
    <w:rsid w:val="00AB24EF"/>
    <w:rsid w:val="00AB2E33"/>
    <w:rsid w:val="00AB498C"/>
    <w:rsid w:val="00AB5E7A"/>
    <w:rsid w:val="00AB5F59"/>
    <w:rsid w:val="00AB640B"/>
    <w:rsid w:val="00AB6E5F"/>
    <w:rsid w:val="00AB7400"/>
    <w:rsid w:val="00AB7449"/>
    <w:rsid w:val="00AB79D7"/>
    <w:rsid w:val="00AB7F55"/>
    <w:rsid w:val="00AB7FE3"/>
    <w:rsid w:val="00AC00BA"/>
    <w:rsid w:val="00AC0764"/>
    <w:rsid w:val="00AC213E"/>
    <w:rsid w:val="00AC229A"/>
    <w:rsid w:val="00AC2C52"/>
    <w:rsid w:val="00AC2F74"/>
    <w:rsid w:val="00AC4B2B"/>
    <w:rsid w:val="00AC5271"/>
    <w:rsid w:val="00AC56F0"/>
    <w:rsid w:val="00AC5B8E"/>
    <w:rsid w:val="00AC6481"/>
    <w:rsid w:val="00AC6DB6"/>
    <w:rsid w:val="00AC7D66"/>
    <w:rsid w:val="00AD00D4"/>
    <w:rsid w:val="00AD0195"/>
    <w:rsid w:val="00AD0B1A"/>
    <w:rsid w:val="00AD22F3"/>
    <w:rsid w:val="00AD39A3"/>
    <w:rsid w:val="00AD3BFF"/>
    <w:rsid w:val="00AD3F5B"/>
    <w:rsid w:val="00AD460E"/>
    <w:rsid w:val="00AD48FD"/>
    <w:rsid w:val="00AD4BC3"/>
    <w:rsid w:val="00AD525C"/>
    <w:rsid w:val="00AD60EB"/>
    <w:rsid w:val="00AD6196"/>
    <w:rsid w:val="00AD62C7"/>
    <w:rsid w:val="00AD74C3"/>
    <w:rsid w:val="00AD7E34"/>
    <w:rsid w:val="00AE0165"/>
    <w:rsid w:val="00AE02C9"/>
    <w:rsid w:val="00AE19F5"/>
    <w:rsid w:val="00AE20A2"/>
    <w:rsid w:val="00AE2E44"/>
    <w:rsid w:val="00AE3B92"/>
    <w:rsid w:val="00AE3C12"/>
    <w:rsid w:val="00AE6036"/>
    <w:rsid w:val="00AE677B"/>
    <w:rsid w:val="00AE77AC"/>
    <w:rsid w:val="00AE7DEE"/>
    <w:rsid w:val="00AF006C"/>
    <w:rsid w:val="00AF0C84"/>
    <w:rsid w:val="00AF1050"/>
    <w:rsid w:val="00AF17E7"/>
    <w:rsid w:val="00AF1E7D"/>
    <w:rsid w:val="00AF1E99"/>
    <w:rsid w:val="00AF21E8"/>
    <w:rsid w:val="00AF23E1"/>
    <w:rsid w:val="00AF2786"/>
    <w:rsid w:val="00AF2C17"/>
    <w:rsid w:val="00AF3393"/>
    <w:rsid w:val="00AF459B"/>
    <w:rsid w:val="00AF49C7"/>
    <w:rsid w:val="00AF4D0E"/>
    <w:rsid w:val="00AF5481"/>
    <w:rsid w:val="00AF5EB5"/>
    <w:rsid w:val="00AF5FAE"/>
    <w:rsid w:val="00AF7052"/>
    <w:rsid w:val="00B005D4"/>
    <w:rsid w:val="00B02F48"/>
    <w:rsid w:val="00B03352"/>
    <w:rsid w:val="00B03A1D"/>
    <w:rsid w:val="00B042E6"/>
    <w:rsid w:val="00B0760E"/>
    <w:rsid w:val="00B10EB4"/>
    <w:rsid w:val="00B11129"/>
    <w:rsid w:val="00B12246"/>
    <w:rsid w:val="00B125DA"/>
    <w:rsid w:val="00B127D0"/>
    <w:rsid w:val="00B130F2"/>
    <w:rsid w:val="00B13C99"/>
    <w:rsid w:val="00B13F51"/>
    <w:rsid w:val="00B14133"/>
    <w:rsid w:val="00B14EDD"/>
    <w:rsid w:val="00B15943"/>
    <w:rsid w:val="00B20C7E"/>
    <w:rsid w:val="00B2210E"/>
    <w:rsid w:val="00B2249C"/>
    <w:rsid w:val="00B22854"/>
    <w:rsid w:val="00B22E16"/>
    <w:rsid w:val="00B236CA"/>
    <w:rsid w:val="00B24920"/>
    <w:rsid w:val="00B257CB"/>
    <w:rsid w:val="00B25F2D"/>
    <w:rsid w:val="00B26E23"/>
    <w:rsid w:val="00B27617"/>
    <w:rsid w:val="00B2796D"/>
    <w:rsid w:val="00B3154A"/>
    <w:rsid w:val="00B318C2"/>
    <w:rsid w:val="00B321EC"/>
    <w:rsid w:val="00B3279C"/>
    <w:rsid w:val="00B32A7A"/>
    <w:rsid w:val="00B330B3"/>
    <w:rsid w:val="00B33307"/>
    <w:rsid w:val="00B33804"/>
    <w:rsid w:val="00B3388B"/>
    <w:rsid w:val="00B34416"/>
    <w:rsid w:val="00B34544"/>
    <w:rsid w:val="00B353C6"/>
    <w:rsid w:val="00B36E52"/>
    <w:rsid w:val="00B37EF3"/>
    <w:rsid w:val="00B426E4"/>
    <w:rsid w:val="00B428A1"/>
    <w:rsid w:val="00B433D1"/>
    <w:rsid w:val="00B4381F"/>
    <w:rsid w:val="00B44415"/>
    <w:rsid w:val="00B44475"/>
    <w:rsid w:val="00B46248"/>
    <w:rsid w:val="00B46F93"/>
    <w:rsid w:val="00B503A3"/>
    <w:rsid w:val="00B505AD"/>
    <w:rsid w:val="00B512B5"/>
    <w:rsid w:val="00B51385"/>
    <w:rsid w:val="00B51C1A"/>
    <w:rsid w:val="00B535D7"/>
    <w:rsid w:val="00B53728"/>
    <w:rsid w:val="00B556B5"/>
    <w:rsid w:val="00B5593C"/>
    <w:rsid w:val="00B56A49"/>
    <w:rsid w:val="00B57121"/>
    <w:rsid w:val="00B57BB1"/>
    <w:rsid w:val="00B60070"/>
    <w:rsid w:val="00B604BC"/>
    <w:rsid w:val="00B61208"/>
    <w:rsid w:val="00B61E1C"/>
    <w:rsid w:val="00B62447"/>
    <w:rsid w:val="00B6250C"/>
    <w:rsid w:val="00B62CB2"/>
    <w:rsid w:val="00B63DDA"/>
    <w:rsid w:val="00B65256"/>
    <w:rsid w:val="00B654E3"/>
    <w:rsid w:val="00B657F7"/>
    <w:rsid w:val="00B6597C"/>
    <w:rsid w:val="00B66168"/>
    <w:rsid w:val="00B67613"/>
    <w:rsid w:val="00B67B35"/>
    <w:rsid w:val="00B67C66"/>
    <w:rsid w:val="00B67E2B"/>
    <w:rsid w:val="00B701B5"/>
    <w:rsid w:val="00B70D25"/>
    <w:rsid w:val="00B7319F"/>
    <w:rsid w:val="00B73ED3"/>
    <w:rsid w:val="00B73F27"/>
    <w:rsid w:val="00B7440A"/>
    <w:rsid w:val="00B74A2E"/>
    <w:rsid w:val="00B755A9"/>
    <w:rsid w:val="00B75870"/>
    <w:rsid w:val="00B767FD"/>
    <w:rsid w:val="00B76C3A"/>
    <w:rsid w:val="00B77700"/>
    <w:rsid w:val="00B7791D"/>
    <w:rsid w:val="00B77C7E"/>
    <w:rsid w:val="00B77DAD"/>
    <w:rsid w:val="00B80189"/>
    <w:rsid w:val="00B8036C"/>
    <w:rsid w:val="00B80B94"/>
    <w:rsid w:val="00B81035"/>
    <w:rsid w:val="00B825FB"/>
    <w:rsid w:val="00B82708"/>
    <w:rsid w:val="00B8365E"/>
    <w:rsid w:val="00B83ADE"/>
    <w:rsid w:val="00B83C89"/>
    <w:rsid w:val="00B83CA2"/>
    <w:rsid w:val="00B8417C"/>
    <w:rsid w:val="00B8492A"/>
    <w:rsid w:val="00B8608F"/>
    <w:rsid w:val="00B8678F"/>
    <w:rsid w:val="00B86F0F"/>
    <w:rsid w:val="00B872F4"/>
    <w:rsid w:val="00B90032"/>
    <w:rsid w:val="00B90BDE"/>
    <w:rsid w:val="00B91750"/>
    <w:rsid w:val="00B9330D"/>
    <w:rsid w:val="00B93430"/>
    <w:rsid w:val="00B93EDE"/>
    <w:rsid w:val="00B9440A"/>
    <w:rsid w:val="00B94FD7"/>
    <w:rsid w:val="00B95372"/>
    <w:rsid w:val="00B95BB1"/>
    <w:rsid w:val="00B97137"/>
    <w:rsid w:val="00BA0F09"/>
    <w:rsid w:val="00BA1406"/>
    <w:rsid w:val="00BA1743"/>
    <w:rsid w:val="00BA3153"/>
    <w:rsid w:val="00BA31A8"/>
    <w:rsid w:val="00BA57E6"/>
    <w:rsid w:val="00BA5B5D"/>
    <w:rsid w:val="00BA6EFA"/>
    <w:rsid w:val="00BA739A"/>
    <w:rsid w:val="00BA787A"/>
    <w:rsid w:val="00BA79A5"/>
    <w:rsid w:val="00BB148F"/>
    <w:rsid w:val="00BB2D4A"/>
    <w:rsid w:val="00BB31F9"/>
    <w:rsid w:val="00BB36B0"/>
    <w:rsid w:val="00BB3824"/>
    <w:rsid w:val="00BB3D01"/>
    <w:rsid w:val="00BB4742"/>
    <w:rsid w:val="00BB5298"/>
    <w:rsid w:val="00BB56AC"/>
    <w:rsid w:val="00BB6A3F"/>
    <w:rsid w:val="00BB6C64"/>
    <w:rsid w:val="00BB6E5E"/>
    <w:rsid w:val="00BB71DF"/>
    <w:rsid w:val="00BB729A"/>
    <w:rsid w:val="00BC0285"/>
    <w:rsid w:val="00BC074A"/>
    <w:rsid w:val="00BC165D"/>
    <w:rsid w:val="00BC1EB5"/>
    <w:rsid w:val="00BC30E1"/>
    <w:rsid w:val="00BC4547"/>
    <w:rsid w:val="00BC49AE"/>
    <w:rsid w:val="00BC5136"/>
    <w:rsid w:val="00BC740F"/>
    <w:rsid w:val="00BC766A"/>
    <w:rsid w:val="00BC7C59"/>
    <w:rsid w:val="00BD053D"/>
    <w:rsid w:val="00BD07C1"/>
    <w:rsid w:val="00BD0EE9"/>
    <w:rsid w:val="00BD1DE0"/>
    <w:rsid w:val="00BD3FE9"/>
    <w:rsid w:val="00BD62F1"/>
    <w:rsid w:val="00BD635C"/>
    <w:rsid w:val="00BD7FFC"/>
    <w:rsid w:val="00BE06DD"/>
    <w:rsid w:val="00BE0C0E"/>
    <w:rsid w:val="00BE0E12"/>
    <w:rsid w:val="00BE0FB2"/>
    <w:rsid w:val="00BE218C"/>
    <w:rsid w:val="00BE26FC"/>
    <w:rsid w:val="00BE3C2B"/>
    <w:rsid w:val="00BE3E6E"/>
    <w:rsid w:val="00BE4822"/>
    <w:rsid w:val="00BE487E"/>
    <w:rsid w:val="00BE4CEC"/>
    <w:rsid w:val="00BE4E7B"/>
    <w:rsid w:val="00BE5C7B"/>
    <w:rsid w:val="00BE5EAF"/>
    <w:rsid w:val="00BE635C"/>
    <w:rsid w:val="00BE644F"/>
    <w:rsid w:val="00BE665A"/>
    <w:rsid w:val="00BE7075"/>
    <w:rsid w:val="00BE723F"/>
    <w:rsid w:val="00BE7C46"/>
    <w:rsid w:val="00BF08FC"/>
    <w:rsid w:val="00BF0CF8"/>
    <w:rsid w:val="00BF0F74"/>
    <w:rsid w:val="00BF1245"/>
    <w:rsid w:val="00BF1D77"/>
    <w:rsid w:val="00BF2246"/>
    <w:rsid w:val="00BF2AA4"/>
    <w:rsid w:val="00BF2D9C"/>
    <w:rsid w:val="00BF414D"/>
    <w:rsid w:val="00BF41D6"/>
    <w:rsid w:val="00BF47CD"/>
    <w:rsid w:val="00BF4B51"/>
    <w:rsid w:val="00BF604B"/>
    <w:rsid w:val="00BF67B8"/>
    <w:rsid w:val="00BF6FBF"/>
    <w:rsid w:val="00C00511"/>
    <w:rsid w:val="00C0147E"/>
    <w:rsid w:val="00C0361F"/>
    <w:rsid w:val="00C03926"/>
    <w:rsid w:val="00C0435A"/>
    <w:rsid w:val="00C044E3"/>
    <w:rsid w:val="00C048E8"/>
    <w:rsid w:val="00C05DB3"/>
    <w:rsid w:val="00C0671B"/>
    <w:rsid w:val="00C06DB3"/>
    <w:rsid w:val="00C06F9A"/>
    <w:rsid w:val="00C0779C"/>
    <w:rsid w:val="00C11588"/>
    <w:rsid w:val="00C11C7F"/>
    <w:rsid w:val="00C11F4E"/>
    <w:rsid w:val="00C125D3"/>
    <w:rsid w:val="00C128B7"/>
    <w:rsid w:val="00C131AF"/>
    <w:rsid w:val="00C131E2"/>
    <w:rsid w:val="00C137DA"/>
    <w:rsid w:val="00C138BA"/>
    <w:rsid w:val="00C14043"/>
    <w:rsid w:val="00C14D4F"/>
    <w:rsid w:val="00C172D1"/>
    <w:rsid w:val="00C2094C"/>
    <w:rsid w:val="00C21E13"/>
    <w:rsid w:val="00C21EE8"/>
    <w:rsid w:val="00C22020"/>
    <w:rsid w:val="00C23036"/>
    <w:rsid w:val="00C231DA"/>
    <w:rsid w:val="00C235E6"/>
    <w:rsid w:val="00C23705"/>
    <w:rsid w:val="00C23755"/>
    <w:rsid w:val="00C2393B"/>
    <w:rsid w:val="00C23B56"/>
    <w:rsid w:val="00C250BE"/>
    <w:rsid w:val="00C25A35"/>
    <w:rsid w:val="00C25FA0"/>
    <w:rsid w:val="00C26B7F"/>
    <w:rsid w:val="00C276B1"/>
    <w:rsid w:val="00C30648"/>
    <w:rsid w:val="00C31C2C"/>
    <w:rsid w:val="00C32446"/>
    <w:rsid w:val="00C32825"/>
    <w:rsid w:val="00C3358A"/>
    <w:rsid w:val="00C33D92"/>
    <w:rsid w:val="00C3456A"/>
    <w:rsid w:val="00C35B20"/>
    <w:rsid w:val="00C3639B"/>
    <w:rsid w:val="00C36425"/>
    <w:rsid w:val="00C377EB"/>
    <w:rsid w:val="00C37B9C"/>
    <w:rsid w:val="00C37F3B"/>
    <w:rsid w:val="00C401D1"/>
    <w:rsid w:val="00C403AF"/>
    <w:rsid w:val="00C414D4"/>
    <w:rsid w:val="00C418D3"/>
    <w:rsid w:val="00C42034"/>
    <w:rsid w:val="00C431BA"/>
    <w:rsid w:val="00C4364B"/>
    <w:rsid w:val="00C445A3"/>
    <w:rsid w:val="00C45206"/>
    <w:rsid w:val="00C45ABE"/>
    <w:rsid w:val="00C47493"/>
    <w:rsid w:val="00C47ACA"/>
    <w:rsid w:val="00C503AF"/>
    <w:rsid w:val="00C50724"/>
    <w:rsid w:val="00C50B4E"/>
    <w:rsid w:val="00C5119C"/>
    <w:rsid w:val="00C51D24"/>
    <w:rsid w:val="00C53683"/>
    <w:rsid w:val="00C5371C"/>
    <w:rsid w:val="00C537EC"/>
    <w:rsid w:val="00C54D8A"/>
    <w:rsid w:val="00C56C9A"/>
    <w:rsid w:val="00C57601"/>
    <w:rsid w:val="00C5780F"/>
    <w:rsid w:val="00C60220"/>
    <w:rsid w:val="00C61516"/>
    <w:rsid w:val="00C621D4"/>
    <w:rsid w:val="00C63017"/>
    <w:rsid w:val="00C630EB"/>
    <w:rsid w:val="00C6324E"/>
    <w:rsid w:val="00C63A36"/>
    <w:rsid w:val="00C63A6B"/>
    <w:rsid w:val="00C63B88"/>
    <w:rsid w:val="00C64921"/>
    <w:rsid w:val="00C65EC5"/>
    <w:rsid w:val="00C6614B"/>
    <w:rsid w:val="00C6687E"/>
    <w:rsid w:val="00C668AF"/>
    <w:rsid w:val="00C67943"/>
    <w:rsid w:val="00C67B8D"/>
    <w:rsid w:val="00C7134B"/>
    <w:rsid w:val="00C72756"/>
    <w:rsid w:val="00C72AD9"/>
    <w:rsid w:val="00C74A86"/>
    <w:rsid w:val="00C756B4"/>
    <w:rsid w:val="00C75897"/>
    <w:rsid w:val="00C758AE"/>
    <w:rsid w:val="00C76615"/>
    <w:rsid w:val="00C768C6"/>
    <w:rsid w:val="00C76D8F"/>
    <w:rsid w:val="00C818B5"/>
    <w:rsid w:val="00C82AFD"/>
    <w:rsid w:val="00C8359F"/>
    <w:rsid w:val="00C83B0D"/>
    <w:rsid w:val="00C84285"/>
    <w:rsid w:val="00C84E9B"/>
    <w:rsid w:val="00C851D8"/>
    <w:rsid w:val="00C85BBC"/>
    <w:rsid w:val="00C8649F"/>
    <w:rsid w:val="00C86687"/>
    <w:rsid w:val="00C86897"/>
    <w:rsid w:val="00C86E0E"/>
    <w:rsid w:val="00C87513"/>
    <w:rsid w:val="00C877A2"/>
    <w:rsid w:val="00C87AED"/>
    <w:rsid w:val="00C90400"/>
    <w:rsid w:val="00C90981"/>
    <w:rsid w:val="00C90A5D"/>
    <w:rsid w:val="00C92382"/>
    <w:rsid w:val="00C92478"/>
    <w:rsid w:val="00C927C6"/>
    <w:rsid w:val="00C9353A"/>
    <w:rsid w:val="00C9481D"/>
    <w:rsid w:val="00C94A22"/>
    <w:rsid w:val="00C956AF"/>
    <w:rsid w:val="00C956CA"/>
    <w:rsid w:val="00C95717"/>
    <w:rsid w:val="00C95A4D"/>
    <w:rsid w:val="00C95F8A"/>
    <w:rsid w:val="00C96EDE"/>
    <w:rsid w:val="00CA0A72"/>
    <w:rsid w:val="00CA0C60"/>
    <w:rsid w:val="00CA130A"/>
    <w:rsid w:val="00CA16BD"/>
    <w:rsid w:val="00CA1725"/>
    <w:rsid w:val="00CA1F2E"/>
    <w:rsid w:val="00CA22C7"/>
    <w:rsid w:val="00CA2FEA"/>
    <w:rsid w:val="00CA53C2"/>
    <w:rsid w:val="00CA5ADB"/>
    <w:rsid w:val="00CA6550"/>
    <w:rsid w:val="00CA6E99"/>
    <w:rsid w:val="00CA7896"/>
    <w:rsid w:val="00CB07D5"/>
    <w:rsid w:val="00CB09CB"/>
    <w:rsid w:val="00CB0B43"/>
    <w:rsid w:val="00CB0CA9"/>
    <w:rsid w:val="00CB1BBB"/>
    <w:rsid w:val="00CB1F83"/>
    <w:rsid w:val="00CB2751"/>
    <w:rsid w:val="00CB3137"/>
    <w:rsid w:val="00CB31D5"/>
    <w:rsid w:val="00CB331F"/>
    <w:rsid w:val="00CB3418"/>
    <w:rsid w:val="00CB361D"/>
    <w:rsid w:val="00CB3C46"/>
    <w:rsid w:val="00CB6AC6"/>
    <w:rsid w:val="00CB789E"/>
    <w:rsid w:val="00CB7EAF"/>
    <w:rsid w:val="00CB7ED1"/>
    <w:rsid w:val="00CC0225"/>
    <w:rsid w:val="00CC0B11"/>
    <w:rsid w:val="00CC1ED2"/>
    <w:rsid w:val="00CC2655"/>
    <w:rsid w:val="00CC2989"/>
    <w:rsid w:val="00CC3451"/>
    <w:rsid w:val="00CC4768"/>
    <w:rsid w:val="00CC490B"/>
    <w:rsid w:val="00CC4AA1"/>
    <w:rsid w:val="00CC4BA6"/>
    <w:rsid w:val="00CC7231"/>
    <w:rsid w:val="00CC79B7"/>
    <w:rsid w:val="00CC79ED"/>
    <w:rsid w:val="00CC7E12"/>
    <w:rsid w:val="00CC7E8E"/>
    <w:rsid w:val="00CD04E9"/>
    <w:rsid w:val="00CD05A3"/>
    <w:rsid w:val="00CD2C2A"/>
    <w:rsid w:val="00CD3081"/>
    <w:rsid w:val="00CD31E2"/>
    <w:rsid w:val="00CD362B"/>
    <w:rsid w:val="00CD3D3B"/>
    <w:rsid w:val="00CD3F9C"/>
    <w:rsid w:val="00CD5634"/>
    <w:rsid w:val="00CD5663"/>
    <w:rsid w:val="00CD67D6"/>
    <w:rsid w:val="00CD70A1"/>
    <w:rsid w:val="00CD78A3"/>
    <w:rsid w:val="00CD7956"/>
    <w:rsid w:val="00CD79E1"/>
    <w:rsid w:val="00CE07E5"/>
    <w:rsid w:val="00CE0A63"/>
    <w:rsid w:val="00CE11A9"/>
    <w:rsid w:val="00CE1636"/>
    <w:rsid w:val="00CE1E5E"/>
    <w:rsid w:val="00CE2C13"/>
    <w:rsid w:val="00CE38EC"/>
    <w:rsid w:val="00CE3DCF"/>
    <w:rsid w:val="00CE47EB"/>
    <w:rsid w:val="00CE4DF2"/>
    <w:rsid w:val="00CE5603"/>
    <w:rsid w:val="00CE5932"/>
    <w:rsid w:val="00CE5A86"/>
    <w:rsid w:val="00CE6231"/>
    <w:rsid w:val="00CE76A9"/>
    <w:rsid w:val="00CE79DA"/>
    <w:rsid w:val="00CE7F68"/>
    <w:rsid w:val="00CF0083"/>
    <w:rsid w:val="00CF1043"/>
    <w:rsid w:val="00CF1235"/>
    <w:rsid w:val="00CF1B98"/>
    <w:rsid w:val="00CF2201"/>
    <w:rsid w:val="00CF222D"/>
    <w:rsid w:val="00CF2D28"/>
    <w:rsid w:val="00CF58BB"/>
    <w:rsid w:val="00CF5C7F"/>
    <w:rsid w:val="00CF5FE5"/>
    <w:rsid w:val="00CF6344"/>
    <w:rsid w:val="00CF6574"/>
    <w:rsid w:val="00CF6AB1"/>
    <w:rsid w:val="00CF6EA4"/>
    <w:rsid w:val="00CF746A"/>
    <w:rsid w:val="00CF76FB"/>
    <w:rsid w:val="00CF77FB"/>
    <w:rsid w:val="00CF7EEE"/>
    <w:rsid w:val="00CF7F1E"/>
    <w:rsid w:val="00D001B2"/>
    <w:rsid w:val="00D0022A"/>
    <w:rsid w:val="00D002E7"/>
    <w:rsid w:val="00D01668"/>
    <w:rsid w:val="00D01A1A"/>
    <w:rsid w:val="00D020CF"/>
    <w:rsid w:val="00D0237E"/>
    <w:rsid w:val="00D02F66"/>
    <w:rsid w:val="00D041A7"/>
    <w:rsid w:val="00D04478"/>
    <w:rsid w:val="00D044A3"/>
    <w:rsid w:val="00D04E04"/>
    <w:rsid w:val="00D05F1D"/>
    <w:rsid w:val="00D0648B"/>
    <w:rsid w:val="00D0727B"/>
    <w:rsid w:val="00D07537"/>
    <w:rsid w:val="00D10070"/>
    <w:rsid w:val="00D102E2"/>
    <w:rsid w:val="00D108FA"/>
    <w:rsid w:val="00D10CB1"/>
    <w:rsid w:val="00D11018"/>
    <w:rsid w:val="00D11E1E"/>
    <w:rsid w:val="00D122C0"/>
    <w:rsid w:val="00D12441"/>
    <w:rsid w:val="00D12F1C"/>
    <w:rsid w:val="00D12F97"/>
    <w:rsid w:val="00D1516C"/>
    <w:rsid w:val="00D15E20"/>
    <w:rsid w:val="00D16127"/>
    <w:rsid w:val="00D17CA4"/>
    <w:rsid w:val="00D20284"/>
    <w:rsid w:val="00D202FA"/>
    <w:rsid w:val="00D2054C"/>
    <w:rsid w:val="00D20949"/>
    <w:rsid w:val="00D20981"/>
    <w:rsid w:val="00D21EBC"/>
    <w:rsid w:val="00D222AE"/>
    <w:rsid w:val="00D24097"/>
    <w:rsid w:val="00D245C6"/>
    <w:rsid w:val="00D254D2"/>
    <w:rsid w:val="00D255EB"/>
    <w:rsid w:val="00D26B71"/>
    <w:rsid w:val="00D2743D"/>
    <w:rsid w:val="00D27752"/>
    <w:rsid w:val="00D27DF0"/>
    <w:rsid w:val="00D3049A"/>
    <w:rsid w:val="00D31F37"/>
    <w:rsid w:val="00D32146"/>
    <w:rsid w:val="00D3244D"/>
    <w:rsid w:val="00D32830"/>
    <w:rsid w:val="00D32AAE"/>
    <w:rsid w:val="00D33F08"/>
    <w:rsid w:val="00D34068"/>
    <w:rsid w:val="00D34900"/>
    <w:rsid w:val="00D35323"/>
    <w:rsid w:val="00D35CF7"/>
    <w:rsid w:val="00D35DE1"/>
    <w:rsid w:val="00D372F0"/>
    <w:rsid w:val="00D37A1C"/>
    <w:rsid w:val="00D401B7"/>
    <w:rsid w:val="00D407EA"/>
    <w:rsid w:val="00D4208A"/>
    <w:rsid w:val="00D424C0"/>
    <w:rsid w:val="00D42F27"/>
    <w:rsid w:val="00D43837"/>
    <w:rsid w:val="00D43BBE"/>
    <w:rsid w:val="00D444D3"/>
    <w:rsid w:val="00D44DA7"/>
    <w:rsid w:val="00D457E5"/>
    <w:rsid w:val="00D45A05"/>
    <w:rsid w:val="00D47CF1"/>
    <w:rsid w:val="00D50464"/>
    <w:rsid w:val="00D505BA"/>
    <w:rsid w:val="00D50C24"/>
    <w:rsid w:val="00D50C92"/>
    <w:rsid w:val="00D53D10"/>
    <w:rsid w:val="00D54214"/>
    <w:rsid w:val="00D54258"/>
    <w:rsid w:val="00D547A3"/>
    <w:rsid w:val="00D54ED2"/>
    <w:rsid w:val="00D55EEE"/>
    <w:rsid w:val="00D57451"/>
    <w:rsid w:val="00D60563"/>
    <w:rsid w:val="00D62585"/>
    <w:rsid w:val="00D63462"/>
    <w:rsid w:val="00D637B1"/>
    <w:rsid w:val="00D638EA"/>
    <w:rsid w:val="00D63938"/>
    <w:rsid w:val="00D63BC1"/>
    <w:rsid w:val="00D63BEC"/>
    <w:rsid w:val="00D64007"/>
    <w:rsid w:val="00D642E4"/>
    <w:rsid w:val="00D65085"/>
    <w:rsid w:val="00D65AF3"/>
    <w:rsid w:val="00D66AC9"/>
    <w:rsid w:val="00D66D5C"/>
    <w:rsid w:val="00D671E2"/>
    <w:rsid w:val="00D679A5"/>
    <w:rsid w:val="00D713B9"/>
    <w:rsid w:val="00D71F59"/>
    <w:rsid w:val="00D73411"/>
    <w:rsid w:val="00D73B57"/>
    <w:rsid w:val="00D740BB"/>
    <w:rsid w:val="00D7438D"/>
    <w:rsid w:val="00D74899"/>
    <w:rsid w:val="00D75140"/>
    <w:rsid w:val="00D757C0"/>
    <w:rsid w:val="00D76384"/>
    <w:rsid w:val="00D76660"/>
    <w:rsid w:val="00D76727"/>
    <w:rsid w:val="00D76E32"/>
    <w:rsid w:val="00D770B9"/>
    <w:rsid w:val="00D77540"/>
    <w:rsid w:val="00D80DB1"/>
    <w:rsid w:val="00D817C3"/>
    <w:rsid w:val="00D82FDC"/>
    <w:rsid w:val="00D839D9"/>
    <w:rsid w:val="00D83B5F"/>
    <w:rsid w:val="00D84FA5"/>
    <w:rsid w:val="00D858B5"/>
    <w:rsid w:val="00D859D8"/>
    <w:rsid w:val="00D8627B"/>
    <w:rsid w:val="00D866E6"/>
    <w:rsid w:val="00D86EE4"/>
    <w:rsid w:val="00D872FD"/>
    <w:rsid w:val="00D87772"/>
    <w:rsid w:val="00D90ED5"/>
    <w:rsid w:val="00D90F38"/>
    <w:rsid w:val="00D92225"/>
    <w:rsid w:val="00D9249F"/>
    <w:rsid w:val="00D93344"/>
    <w:rsid w:val="00D941A9"/>
    <w:rsid w:val="00D9554E"/>
    <w:rsid w:val="00D96298"/>
    <w:rsid w:val="00D9690A"/>
    <w:rsid w:val="00D97239"/>
    <w:rsid w:val="00D972DD"/>
    <w:rsid w:val="00DA010C"/>
    <w:rsid w:val="00DA0B57"/>
    <w:rsid w:val="00DA0E3C"/>
    <w:rsid w:val="00DA2DB7"/>
    <w:rsid w:val="00DA3123"/>
    <w:rsid w:val="00DA4168"/>
    <w:rsid w:val="00DA433C"/>
    <w:rsid w:val="00DA63A4"/>
    <w:rsid w:val="00DA6A64"/>
    <w:rsid w:val="00DA6FF0"/>
    <w:rsid w:val="00DB18C7"/>
    <w:rsid w:val="00DB251F"/>
    <w:rsid w:val="00DB27D1"/>
    <w:rsid w:val="00DB2ABE"/>
    <w:rsid w:val="00DB2AD5"/>
    <w:rsid w:val="00DB3278"/>
    <w:rsid w:val="00DB3419"/>
    <w:rsid w:val="00DB34D6"/>
    <w:rsid w:val="00DB3546"/>
    <w:rsid w:val="00DB40C7"/>
    <w:rsid w:val="00DB45A8"/>
    <w:rsid w:val="00DB467E"/>
    <w:rsid w:val="00DB4682"/>
    <w:rsid w:val="00DB4770"/>
    <w:rsid w:val="00DB4A32"/>
    <w:rsid w:val="00DB76BA"/>
    <w:rsid w:val="00DB7953"/>
    <w:rsid w:val="00DB7BF1"/>
    <w:rsid w:val="00DC0DE1"/>
    <w:rsid w:val="00DC0E97"/>
    <w:rsid w:val="00DC1444"/>
    <w:rsid w:val="00DC195F"/>
    <w:rsid w:val="00DC2B24"/>
    <w:rsid w:val="00DC2CBD"/>
    <w:rsid w:val="00DC301F"/>
    <w:rsid w:val="00DC3309"/>
    <w:rsid w:val="00DC38F8"/>
    <w:rsid w:val="00DC40A9"/>
    <w:rsid w:val="00DC494D"/>
    <w:rsid w:val="00DC4C74"/>
    <w:rsid w:val="00DC5559"/>
    <w:rsid w:val="00DC55E5"/>
    <w:rsid w:val="00DC5E67"/>
    <w:rsid w:val="00DC6AFE"/>
    <w:rsid w:val="00DC7294"/>
    <w:rsid w:val="00DC72C4"/>
    <w:rsid w:val="00DC7E02"/>
    <w:rsid w:val="00DD134E"/>
    <w:rsid w:val="00DD190A"/>
    <w:rsid w:val="00DD205E"/>
    <w:rsid w:val="00DD3FF5"/>
    <w:rsid w:val="00DD5A18"/>
    <w:rsid w:val="00DD7A18"/>
    <w:rsid w:val="00DE1D5C"/>
    <w:rsid w:val="00DE1DD2"/>
    <w:rsid w:val="00DE25F4"/>
    <w:rsid w:val="00DE37C3"/>
    <w:rsid w:val="00DE3964"/>
    <w:rsid w:val="00DE4290"/>
    <w:rsid w:val="00DE4EC5"/>
    <w:rsid w:val="00DF0A3B"/>
    <w:rsid w:val="00DF0B1C"/>
    <w:rsid w:val="00DF11C0"/>
    <w:rsid w:val="00DF121B"/>
    <w:rsid w:val="00DF2790"/>
    <w:rsid w:val="00DF2BFA"/>
    <w:rsid w:val="00DF32DD"/>
    <w:rsid w:val="00DF45C3"/>
    <w:rsid w:val="00DF4AE4"/>
    <w:rsid w:val="00DF539F"/>
    <w:rsid w:val="00DF5E51"/>
    <w:rsid w:val="00DF7715"/>
    <w:rsid w:val="00DF7949"/>
    <w:rsid w:val="00DF7B58"/>
    <w:rsid w:val="00DF7B68"/>
    <w:rsid w:val="00DF7C34"/>
    <w:rsid w:val="00E00BB6"/>
    <w:rsid w:val="00E01E93"/>
    <w:rsid w:val="00E034AD"/>
    <w:rsid w:val="00E03AEF"/>
    <w:rsid w:val="00E04765"/>
    <w:rsid w:val="00E04783"/>
    <w:rsid w:val="00E04B3B"/>
    <w:rsid w:val="00E04C5A"/>
    <w:rsid w:val="00E05344"/>
    <w:rsid w:val="00E057C6"/>
    <w:rsid w:val="00E05A07"/>
    <w:rsid w:val="00E0681C"/>
    <w:rsid w:val="00E1046E"/>
    <w:rsid w:val="00E10DAC"/>
    <w:rsid w:val="00E110AE"/>
    <w:rsid w:val="00E11D5B"/>
    <w:rsid w:val="00E11F31"/>
    <w:rsid w:val="00E11F63"/>
    <w:rsid w:val="00E126B9"/>
    <w:rsid w:val="00E1285D"/>
    <w:rsid w:val="00E12874"/>
    <w:rsid w:val="00E13CF9"/>
    <w:rsid w:val="00E13F9A"/>
    <w:rsid w:val="00E141A7"/>
    <w:rsid w:val="00E14279"/>
    <w:rsid w:val="00E1511D"/>
    <w:rsid w:val="00E15278"/>
    <w:rsid w:val="00E158C9"/>
    <w:rsid w:val="00E15ACA"/>
    <w:rsid w:val="00E15E69"/>
    <w:rsid w:val="00E16263"/>
    <w:rsid w:val="00E16EB3"/>
    <w:rsid w:val="00E201CC"/>
    <w:rsid w:val="00E20BD9"/>
    <w:rsid w:val="00E20D5E"/>
    <w:rsid w:val="00E20F2E"/>
    <w:rsid w:val="00E21BD8"/>
    <w:rsid w:val="00E222BF"/>
    <w:rsid w:val="00E23F0D"/>
    <w:rsid w:val="00E24993"/>
    <w:rsid w:val="00E25CB9"/>
    <w:rsid w:val="00E262D2"/>
    <w:rsid w:val="00E26CC1"/>
    <w:rsid w:val="00E27786"/>
    <w:rsid w:val="00E3067A"/>
    <w:rsid w:val="00E30B12"/>
    <w:rsid w:val="00E31285"/>
    <w:rsid w:val="00E31AAF"/>
    <w:rsid w:val="00E32A00"/>
    <w:rsid w:val="00E340EB"/>
    <w:rsid w:val="00E368CA"/>
    <w:rsid w:val="00E3716F"/>
    <w:rsid w:val="00E37ADF"/>
    <w:rsid w:val="00E37F25"/>
    <w:rsid w:val="00E40CE2"/>
    <w:rsid w:val="00E414C7"/>
    <w:rsid w:val="00E41A5C"/>
    <w:rsid w:val="00E41D16"/>
    <w:rsid w:val="00E4464A"/>
    <w:rsid w:val="00E4575B"/>
    <w:rsid w:val="00E459AD"/>
    <w:rsid w:val="00E46AED"/>
    <w:rsid w:val="00E475AF"/>
    <w:rsid w:val="00E503FE"/>
    <w:rsid w:val="00E50467"/>
    <w:rsid w:val="00E50794"/>
    <w:rsid w:val="00E5190B"/>
    <w:rsid w:val="00E51EC3"/>
    <w:rsid w:val="00E51F24"/>
    <w:rsid w:val="00E5318C"/>
    <w:rsid w:val="00E55437"/>
    <w:rsid w:val="00E5551C"/>
    <w:rsid w:val="00E5563C"/>
    <w:rsid w:val="00E559DC"/>
    <w:rsid w:val="00E55FD5"/>
    <w:rsid w:val="00E5619B"/>
    <w:rsid w:val="00E562E4"/>
    <w:rsid w:val="00E56AF5"/>
    <w:rsid w:val="00E56F0A"/>
    <w:rsid w:val="00E570DF"/>
    <w:rsid w:val="00E57334"/>
    <w:rsid w:val="00E5756B"/>
    <w:rsid w:val="00E57D11"/>
    <w:rsid w:val="00E57E67"/>
    <w:rsid w:val="00E60006"/>
    <w:rsid w:val="00E61A26"/>
    <w:rsid w:val="00E6201C"/>
    <w:rsid w:val="00E62125"/>
    <w:rsid w:val="00E63171"/>
    <w:rsid w:val="00E63D09"/>
    <w:rsid w:val="00E648B2"/>
    <w:rsid w:val="00E649EF"/>
    <w:rsid w:val="00E64B95"/>
    <w:rsid w:val="00E65530"/>
    <w:rsid w:val="00E65843"/>
    <w:rsid w:val="00E66705"/>
    <w:rsid w:val="00E66708"/>
    <w:rsid w:val="00E66897"/>
    <w:rsid w:val="00E70548"/>
    <w:rsid w:val="00E7116B"/>
    <w:rsid w:val="00E72B03"/>
    <w:rsid w:val="00E72C79"/>
    <w:rsid w:val="00E72CDC"/>
    <w:rsid w:val="00E733BA"/>
    <w:rsid w:val="00E739E9"/>
    <w:rsid w:val="00E73D04"/>
    <w:rsid w:val="00E74429"/>
    <w:rsid w:val="00E74CBD"/>
    <w:rsid w:val="00E75B78"/>
    <w:rsid w:val="00E76F31"/>
    <w:rsid w:val="00E77638"/>
    <w:rsid w:val="00E776E8"/>
    <w:rsid w:val="00E77E5A"/>
    <w:rsid w:val="00E80C49"/>
    <w:rsid w:val="00E811B0"/>
    <w:rsid w:val="00E81B44"/>
    <w:rsid w:val="00E81EAB"/>
    <w:rsid w:val="00E82C8E"/>
    <w:rsid w:val="00E8415A"/>
    <w:rsid w:val="00E85E55"/>
    <w:rsid w:val="00E86541"/>
    <w:rsid w:val="00E87AC9"/>
    <w:rsid w:val="00E905B1"/>
    <w:rsid w:val="00E91526"/>
    <w:rsid w:val="00E9271A"/>
    <w:rsid w:val="00E93F49"/>
    <w:rsid w:val="00E94133"/>
    <w:rsid w:val="00E9431A"/>
    <w:rsid w:val="00E944AC"/>
    <w:rsid w:val="00E947E5"/>
    <w:rsid w:val="00E94BC5"/>
    <w:rsid w:val="00E955C1"/>
    <w:rsid w:val="00E95E3E"/>
    <w:rsid w:val="00E96A03"/>
    <w:rsid w:val="00E96AEF"/>
    <w:rsid w:val="00E97442"/>
    <w:rsid w:val="00E9748C"/>
    <w:rsid w:val="00EA00A5"/>
    <w:rsid w:val="00EA0555"/>
    <w:rsid w:val="00EA0C23"/>
    <w:rsid w:val="00EA0CAA"/>
    <w:rsid w:val="00EA2E48"/>
    <w:rsid w:val="00EA2F49"/>
    <w:rsid w:val="00EA3BFF"/>
    <w:rsid w:val="00EA3C83"/>
    <w:rsid w:val="00EA4039"/>
    <w:rsid w:val="00EA534F"/>
    <w:rsid w:val="00EA5379"/>
    <w:rsid w:val="00EA5D67"/>
    <w:rsid w:val="00EA6358"/>
    <w:rsid w:val="00EA64A8"/>
    <w:rsid w:val="00EA68E7"/>
    <w:rsid w:val="00EA6C2E"/>
    <w:rsid w:val="00EB0560"/>
    <w:rsid w:val="00EB0E97"/>
    <w:rsid w:val="00EB1310"/>
    <w:rsid w:val="00EB229C"/>
    <w:rsid w:val="00EB298C"/>
    <w:rsid w:val="00EB3243"/>
    <w:rsid w:val="00EB40A0"/>
    <w:rsid w:val="00EB43DF"/>
    <w:rsid w:val="00EB46F6"/>
    <w:rsid w:val="00EB4736"/>
    <w:rsid w:val="00EB4F4D"/>
    <w:rsid w:val="00EB530C"/>
    <w:rsid w:val="00EB54F1"/>
    <w:rsid w:val="00EB6144"/>
    <w:rsid w:val="00EB7F98"/>
    <w:rsid w:val="00EC00F6"/>
    <w:rsid w:val="00EC02AD"/>
    <w:rsid w:val="00EC10E8"/>
    <w:rsid w:val="00EC2B15"/>
    <w:rsid w:val="00EC2C8D"/>
    <w:rsid w:val="00EC3976"/>
    <w:rsid w:val="00EC39F5"/>
    <w:rsid w:val="00EC41EA"/>
    <w:rsid w:val="00EC4CE1"/>
    <w:rsid w:val="00EC4E3A"/>
    <w:rsid w:val="00EC4FA2"/>
    <w:rsid w:val="00EC5133"/>
    <w:rsid w:val="00EC56D1"/>
    <w:rsid w:val="00EC6DF6"/>
    <w:rsid w:val="00EC713E"/>
    <w:rsid w:val="00EC7D1C"/>
    <w:rsid w:val="00ED1BD6"/>
    <w:rsid w:val="00ED291D"/>
    <w:rsid w:val="00ED2932"/>
    <w:rsid w:val="00ED2A13"/>
    <w:rsid w:val="00ED2AC2"/>
    <w:rsid w:val="00ED302B"/>
    <w:rsid w:val="00ED440A"/>
    <w:rsid w:val="00ED4AFB"/>
    <w:rsid w:val="00ED4F37"/>
    <w:rsid w:val="00ED541C"/>
    <w:rsid w:val="00ED57DA"/>
    <w:rsid w:val="00ED5EB8"/>
    <w:rsid w:val="00ED7950"/>
    <w:rsid w:val="00ED7AEB"/>
    <w:rsid w:val="00ED7DFA"/>
    <w:rsid w:val="00EE157D"/>
    <w:rsid w:val="00EE1E63"/>
    <w:rsid w:val="00EE224A"/>
    <w:rsid w:val="00EE22D7"/>
    <w:rsid w:val="00EE2EB2"/>
    <w:rsid w:val="00EE44EA"/>
    <w:rsid w:val="00EE4E65"/>
    <w:rsid w:val="00EE4F0A"/>
    <w:rsid w:val="00EE5E8A"/>
    <w:rsid w:val="00EE5FCB"/>
    <w:rsid w:val="00EE60F5"/>
    <w:rsid w:val="00EE6550"/>
    <w:rsid w:val="00EE6CF4"/>
    <w:rsid w:val="00EE6CF5"/>
    <w:rsid w:val="00EE6EBA"/>
    <w:rsid w:val="00EE7556"/>
    <w:rsid w:val="00EF14C8"/>
    <w:rsid w:val="00EF15EE"/>
    <w:rsid w:val="00EF2BC9"/>
    <w:rsid w:val="00EF3341"/>
    <w:rsid w:val="00EF34AE"/>
    <w:rsid w:val="00EF4138"/>
    <w:rsid w:val="00EF43FE"/>
    <w:rsid w:val="00EF4BAB"/>
    <w:rsid w:val="00EF61A2"/>
    <w:rsid w:val="00EF640F"/>
    <w:rsid w:val="00EF6613"/>
    <w:rsid w:val="00EF7CA5"/>
    <w:rsid w:val="00F009AC"/>
    <w:rsid w:val="00F01055"/>
    <w:rsid w:val="00F01320"/>
    <w:rsid w:val="00F01A44"/>
    <w:rsid w:val="00F02FC7"/>
    <w:rsid w:val="00F0316F"/>
    <w:rsid w:val="00F037C4"/>
    <w:rsid w:val="00F03C56"/>
    <w:rsid w:val="00F04A28"/>
    <w:rsid w:val="00F04F58"/>
    <w:rsid w:val="00F05523"/>
    <w:rsid w:val="00F058CA"/>
    <w:rsid w:val="00F059A6"/>
    <w:rsid w:val="00F061A1"/>
    <w:rsid w:val="00F06DD4"/>
    <w:rsid w:val="00F119ED"/>
    <w:rsid w:val="00F11F0C"/>
    <w:rsid w:val="00F147DF"/>
    <w:rsid w:val="00F175D3"/>
    <w:rsid w:val="00F1770D"/>
    <w:rsid w:val="00F21065"/>
    <w:rsid w:val="00F22452"/>
    <w:rsid w:val="00F22E5A"/>
    <w:rsid w:val="00F237DC"/>
    <w:rsid w:val="00F23F62"/>
    <w:rsid w:val="00F245B2"/>
    <w:rsid w:val="00F24755"/>
    <w:rsid w:val="00F24B80"/>
    <w:rsid w:val="00F24E87"/>
    <w:rsid w:val="00F255BC"/>
    <w:rsid w:val="00F25773"/>
    <w:rsid w:val="00F2592E"/>
    <w:rsid w:val="00F2597D"/>
    <w:rsid w:val="00F25D38"/>
    <w:rsid w:val="00F265B7"/>
    <w:rsid w:val="00F26BB1"/>
    <w:rsid w:val="00F26F9C"/>
    <w:rsid w:val="00F274BF"/>
    <w:rsid w:val="00F27DEE"/>
    <w:rsid w:val="00F310DB"/>
    <w:rsid w:val="00F319CB"/>
    <w:rsid w:val="00F31F11"/>
    <w:rsid w:val="00F32C45"/>
    <w:rsid w:val="00F32D5A"/>
    <w:rsid w:val="00F335E6"/>
    <w:rsid w:val="00F337BA"/>
    <w:rsid w:val="00F34181"/>
    <w:rsid w:val="00F343D4"/>
    <w:rsid w:val="00F349E3"/>
    <w:rsid w:val="00F34DF2"/>
    <w:rsid w:val="00F364ED"/>
    <w:rsid w:val="00F3690D"/>
    <w:rsid w:val="00F36B88"/>
    <w:rsid w:val="00F40301"/>
    <w:rsid w:val="00F40385"/>
    <w:rsid w:val="00F40420"/>
    <w:rsid w:val="00F40D66"/>
    <w:rsid w:val="00F426CD"/>
    <w:rsid w:val="00F437B8"/>
    <w:rsid w:val="00F443EE"/>
    <w:rsid w:val="00F45CDD"/>
    <w:rsid w:val="00F47483"/>
    <w:rsid w:val="00F47F67"/>
    <w:rsid w:val="00F47FB7"/>
    <w:rsid w:val="00F50730"/>
    <w:rsid w:val="00F5178B"/>
    <w:rsid w:val="00F518DE"/>
    <w:rsid w:val="00F5340A"/>
    <w:rsid w:val="00F53DC2"/>
    <w:rsid w:val="00F5433E"/>
    <w:rsid w:val="00F54809"/>
    <w:rsid w:val="00F54DEF"/>
    <w:rsid w:val="00F55912"/>
    <w:rsid w:val="00F55CDE"/>
    <w:rsid w:val="00F56AED"/>
    <w:rsid w:val="00F5772E"/>
    <w:rsid w:val="00F57C51"/>
    <w:rsid w:val="00F60D04"/>
    <w:rsid w:val="00F60D4D"/>
    <w:rsid w:val="00F61BAA"/>
    <w:rsid w:val="00F61BE1"/>
    <w:rsid w:val="00F61C45"/>
    <w:rsid w:val="00F630BB"/>
    <w:rsid w:val="00F63498"/>
    <w:rsid w:val="00F63692"/>
    <w:rsid w:val="00F63A30"/>
    <w:rsid w:val="00F63B2E"/>
    <w:rsid w:val="00F63C8F"/>
    <w:rsid w:val="00F64A37"/>
    <w:rsid w:val="00F653C4"/>
    <w:rsid w:val="00F660ED"/>
    <w:rsid w:val="00F66314"/>
    <w:rsid w:val="00F67951"/>
    <w:rsid w:val="00F708EE"/>
    <w:rsid w:val="00F710A7"/>
    <w:rsid w:val="00F715FF"/>
    <w:rsid w:val="00F72210"/>
    <w:rsid w:val="00F72626"/>
    <w:rsid w:val="00F72BD7"/>
    <w:rsid w:val="00F736D7"/>
    <w:rsid w:val="00F73E3F"/>
    <w:rsid w:val="00F745A8"/>
    <w:rsid w:val="00F74D3E"/>
    <w:rsid w:val="00F75BFD"/>
    <w:rsid w:val="00F80377"/>
    <w:rsid w:val="00F80C8F"/>
    <w:rsid w:val="00F8156B"/>
    <w:rsid w:val="00F819B1"/>
    <w:rsid w:val="00F8237A"/>
    <w:rsid w:val="00F826D9"/>
    <w:rsid w:val="00F82AB4"/>
    <w:rsid w:val="00F82BF2"/>
    <w:rsid w:val="00F82D4B"/>
    <w:rsid w:val="00F83237"/>
    <w:rsid w:val="00F84AB9"/>
    <w:rsid w:val="00F855E6"/>
    <w:rsid w:val="00F86961"/>
    <w:rsid w:val="00F871F0"/>
    <w:rsid w:val="00F87C44"/>
    <w:rsid w:val="00F87DEF"/>
    <w:rsid w:val="00F900E8"/>
    <w:rsid w:val="00F902FD"/>
    <w:rsid w:val="00F905B7"/>
    <w:rsid w:val="00F906A0"/>
    <w:rsid w:val="00F9070A"/>
    <w:rsid w:val="00F908F6"/>
    <w:rsid w:val="00F91480"/>
    <w:rsid w:val="00F91741"/>
    <w:rsid w:val="00F93B95"/>
    <w:rsid w:val="00F93F48"/>
    <w:rsid w:val="00F94E0C"/>
    <w:rsid w:val="00F9508D"/>
    <w:rsid w:val="00F95628"/>
    <w:rsid w:val="00F95634"/>
    <w:rsid w:val="00F96494"/>
    <w:rsid w:val="00F967B6"/>
    <w:rsid w:val="00F9690C"/>
    <w:rsid w:val="00F9770D"/>
    <w:rsid w:val="00F97AE8"/>
    <w:rsid w:val="00F97D19"/>
    <w:rsid w:val="00F97D36"/>
    <w:rsid w:val="00F97EA7"/>
    <w:rsid w:val="00FA094E"/>
    <w:rsid w:val="00FA0C65"/>
    <w:rsid w:val="00FA14B6"/>
    <w:rsid w:val="00FA234B"/>
    <w:rsid w:val="00FA280B"/>
    <w:rsid w:val="00FA2B5C"/>
    <w:rsid w:val="00FA32BE"/>
    <w:rsid w:val="00FA50F5"/>
    <w:rsid w:val="00FA5255"/>
    <w:rsid w:val="00FA5550"/>
    <w:rsid w:val="00FA5949"/>
    <w:rsid w:val="00FA7675"/>
    <w:rsid w:val="00FA7B9A"/>
    <w:rsid w:val="00FA7E35"/>
    <w:rsid w:val="00FB088E"/>
    <w:rsid w:val="00FB0DBA"/>
    <w:rsid w:val="00FB110C"/>
    <w:rsid w:val="00FB1232"/>
    <w:rsid w:val="00FB133D"/>
    <w:rsid w:val="00FB1A32"/>
    <w:rsid w:val="00FB36B3"/>
    <w:rsid w:val="00FB4DA5"/>
    <w:rsid w:val="00FB5663"/>
    <w:rsid w:val="00FB572F"/>
    <w:rsid w:val="00FB5BEE"/>
    <w:rsid w:val="00FB724F"/>
    <w:rsid w:val="00FB74B3"/>
    <w:rsid w:val="00FB74DE"/>
    <w:rsid w:val="00FC002B"/>
    <w:rsid w:val="00FC0542"/>
    <w:rsid w:val="00FC0A2D"/>
    <w:rsid w:val="00FC165C"/>
    <w:rsid w:val="00FC1F1B"/>
    <w:rsid w:val="00FC6207"/>
    <w:rsid w:val="00FC6A5E"/>
    <w:rsid w:val="00FC6AD3"/>
    <w:rsid w:val="00FC7136"/>
    <w:rsid w:val="00FC76CF"/>
    <w:rsid w:val="00FD28E3"/>
    <w:rsid w:val="00FD29BB"/>
    <w:rsid w:val="00FD2CD4"/>
    <w:rsid w:val="00FD3A31"/>
    <w:rsid w:val="00FD3D5C"/>
    <w:rsid w:val="00FD3F0A"/>
    <w:rsid w:val="00FD4934"/>
    <w:rsid w:val="00FD5845"/>
    <w:rsid w:val="00FD5D02"/>
    <w:rsid w:val="00FD653D"/>
    <w:rsid w:val="00FE0E5F"/>
    <w:rsid w:val="00FE1203"/>
    <w:rsid w:val="00FE17B6"/>
    <w:rsid w:val="00FE21CA"/>
    <w:rsid w:val="00FE22B3"/>
    <w:rsid w:val="00FE25B3"/>
    <w:rsid w:val="00FE2657"/>
    <w:rsid w:val="00FE32F1"/>
    <w:rsid w:val="00FE3745"/>
    <w:rsid w:val="00FE4B25"/>
    <w:rsid w:val="00FE4EE8"/>
    <w:rsid w:val="00FE6408"/>
    <w:rsid w:val="00FE70C9"/>
    <w:rsid w:val="00FF0188"/>
    <w:rsid w:val="00FF1EA5"/>
    <w:rsid w:val="00FF28A3"/>
    <w:rsid w:val="00FF2F67"/>
    <w:rsid w:val="00FF300A"/>
    <w:rsid w:val="00FF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B164C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E8A"/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rsid w:val="00CB789E"/>
  </w:style>
  <w:style w:type="paragraph" w:styleId="Web">
    <w:name w:val="Normal (Web)"/>
    <w:basedOn w:val="a"/>
    <w:uiPriority w:val="99"/>
    <w:semiHidden/>
    <w:unhideWhenUsed/>
    <w:rsid w:val="00616DDC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a3">
    <w:name w:val="Document Map"/>
    <w:basedOn w:val="a"/>
    <w:link w:val="a4"/>
    <w:uiPriority w:val="99"/>
    <w:semiHidden/>
    <w:unhideWhenUsed/>
    <w:rsid w:val="00621C08"/>
    <w:pPr>
      <w:widowControl w:val="0"/>
      <w:jc w:val="both"/>
    </w:pPr>
    <w:rPr>
      <w:rFonts w:ascii="ヒラギノ角ゴ ProN W3" w:eastAsia="ヒラギノ角ゴ ProN W3" w:hAnsi="Century" w:cs="Times New Roman"/>
      <w:kern w:val="2"/>
    </w:rPr>
  </w:style>
  <w:style w:type="character" w:customStyle="1" w:styleId="a4">
    <w:name w:val="見出しマップ (文字)"/>
    <w:link w:val="a3"/>
    <w:uiPriority w:val="99"/>
    <w:semiHidden/>
    <w:rsid w:val="00621C08"/>
    <w:rPr>
      <w:rFonts w:ascii="ヒラギノ角ゴ ProN W3" w:eastAsia="ヒラギノ角ゴ ProN W3"/>
      <w:kern w:val="2"/>
      <w:sz w:val="24"/>
      <w:szCs w:val="24"/>
    </w:rPr>
  </w:style>
  <w:style w:type="character" w:styleId="a5">
    <w:name w:val="Strong"/>
    <w:uiPriority w:val="22"/>
    <w:qFormat/>
    <w:rsid w:val="0056302F"/>
    <w:rPr>
      <w:b/>
      <w:bCs/>
    </w:rPr>
  </w:style>
  <w:style w:type="paragraph" w:styleId="a6">
    <w:name w:val="footer"/>
    <w:basedOn w:val="a"/>
    <w:link w:val="a7"/>
    <w:uiPriority w:val="99"/>
    <w:unhideWhenUsed/>
    <w:rsid w:val="00AC00B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Theme="minorEastAsia" w:hAnsi="Century" w:cs="Times New Roman"/>
      <w:kern w:val="2"/>
    </w:rPr>
  </w:style>
  <w:style w:type="character" w:customStyle="1" w:styleId="a7">
    <w:name w:val="フッター (文字)"/>
    <w:link w:val="a6"/>
    <w:uiPriority w:val="99"/>
    <w:rsid w:val="00AC00BA"/>
    <w:rPr>
      <w:kern w:val="2"/>
      <w:sz w:val="24"/>
      <w:szCs w:val="24"/>
    </w:rPr>
  </w:style>
  <w:style w:type="character" w:styleId="a8">
    <w:name w:val="page number"/>
    <w:uiPriority w:val="99"/>
    <w:semiHidden/>
    <w:unhideWhenUsed/>
    <w:rsid w:val="00AC00BA"/>
  </w:style>
  <w:style w:type="paragraph" w:styleId="a9">
    <w:name w:val="Revision"/>
    <w:hidden/>
    <w:uiPriority w:val="99"/>
    <w:semiHidden/>
    <w:rsid w:val="00037A1A"/>
    <w:rPr>
      <w:kern w:val="2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037A1A"/>
    <w:pPr>
      <w:widowControl w:val="0"/>
      <w:jc w:val="both"/>
    </w:pPr>
    <w:rPr>
      <w:rFonts w:ascii="Lucida Grande" w:eastAsiaTheme="minorEastAsia" w:hAnsi="Lucida Grande" w:cs="Lucida Grande"/>
      <w:kern w:val="2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37A1A"/>
    <w:rPr>
      <w:rFonts w:ascii="Lucida Grande" w:hAnsi="Lucida Grande" w:cs="Lucida Grande"/>
      <w:kern w:val="2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C6614B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C6614B"/>
    <w:pPr>
      <w:widowControl w:val="0"/>
    </w:pPr>
    <w:rPr>
      <w:rFonts w:ascii="Century" w:eastAsiaTheme="minorEastAsia" w:hAnsi="Century" w:cs="Times New Roman"/>
      <w:kern w:val="2"/>
    </w:rPr>
  </w:style>
  <w:style w:type="character" w:customStyle="1" w:styleId="ae">
    <w:name w:val="コメント文字列 (文字)"/>
    <w:basedOn w:val="a0"/>
    <w:link w:val="ad"/>
    <w:uiPriority w:val="99"/>
    <w:rsid w:val="00C6614B"/>
    <w:rPr>
      <w:kern w:val="2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6614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6614B"/>
    <w:rPr>
      <w:b/>
      <w:bCs/>
      <w:kern w:val="2"/>
      <w:sz w:val="24"/>
      <w:szCs w:val="24"/>
    </w:rPr>
  </w:style>
  <w:style w:type="character" w:styleId="af1">
    <w:name w:val="Hyperlink"/>
    <w:basedOn w:val="a0"/>
    <w:uiPriority w:val="99"/>
    <w:unhideWhenUsed/>
    <w:rsid w:val="00461150"/>
    <w:rPr>
      <w:color w:val="0000FF" w:themeColor="hyperlink"/>
      <w:u w:val="single"/>
    </w:rPr>
  </w:style>
  <w:style w:type="character" w:styleId="af2">
    <w:name w:val="FollowedHyperlink"/>
    <w:basedOn w:val="a0"/>
    <w:uiPriority w:val="99"/>
    <w:semiHidden/>
    <w:unhideWhenUsed/>
    <w:rsid w:val="00461150"/>
    <w:rPr>
      <w:color w:val="800080" w:themeColor="followedHyperlink"/>
      <w:u w:val="single"/>
    </w:rPr>
  </w:style>
  <w:style w:type="paragraph" w:styleId="af3">
    <w:name w:val="List Paragraph"/>
    <w:basedOn w:val="a"/>
    <w:uiPriority w:val="34"/>
    <w:qFormat/>
    <w:rsid w:val="00D26B71"/>
    <w:pPr>
      <w:widowControl w:val="0"/>
      <w:ind w:leftChars="400" w:left="960"/>
      <w:jc w:val="both"/>
    </w:pPr>
    <w:rPr>
      <w:rFonts w:ascii="Century" w:eastAsiaTheme="minorEastAsia" w:hAnsi="Century" w:cs="Times New Roman"/>
      <w:kern w:val="2"/>
    </w:rPr>
  </w:style>
  <w:style w:type="character" w:styleId="af4">
    <w:name w:val="line number"/>
    <w:basedOn w:val="a0"/>
    <w:uiPriority w:val="99"/>
    <w:semiHidden/>
    <w:unhideWhenUsed/>
    <w:rsid w:val="003F40E3"/>
  </w:style>
  <w:style w:type="paragraph" w:styleId="af5">
    <w:name w:val="Plain Text"/>
    <w:basedOn w:val="a"/>
    <w:link w:val="af6"/>
    <w:uiPriority w:val="99"/>
    <w:unhideWhenUsed/>
    <w:rsid w:val="00FC6A5E"/>
    <w:pPr>
      <w:widowControl w:val="0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6">
    <w:name w:val="書式なし (文字)"/>
    <w:basedOn w:val="a0"/>
    <w:link w:val="af5"/>
    <w:uiPriority w:val="99"/>
    <w:rsid w:val="00FC6A5E"/>
    <w:rPr>
      <w:rFonts w:ascii="ＭＳ ゴシック" w:eastAsia="ＭＳ ゴシック" w:hAnsi="Courier New" w:cs="Courier New"/>
      <w:kern w:val="2"/>
      <w:szCs w:val="21"/>
    </w:rPr>
  </w:style>
  <w:style w:type="paragraph" w:styleId="af7">
    <w:name w:val="header"/>
    <w:basedOn w:val="a"/>
    <w:link w:val="af8"/>
    <w:uiPriority w:val="99"/>
    <w:unhideWhenUsed/>
    <w:rsid w:val="00D372F0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Theme="minorEastAsia" w:hAnsi="Century" w:cs="Times New Roman"/>
      <w:kern w:val="2"/>
    </w:rPr>
  </w:style>
  <w:style w:type="character" w:customStyle="1" w:styleId="af8">
    <w:name w:val="ヘッダー (文字)"/>
    <w:basedOn w:val="a0"/>
    <w:link w:val="af7"/>
    <w:uiPriority w:val="99"/>
    <w:rsid w:val="00D372F0"/>
    <w:rPr>
      <w:kern w:val="2"/>
      <w:sz w:val="24"/>
      <w:szCs w:val="24"/>
    </w:rPr>
  </w:style>
  <w:style w:type="character" w:customStyle="1" w:styleId="jrnl">
    <w:name w:val="jrnl"/>
    <w:basedOn w:val="a0"/>
    <w:rsid w:val="00C76D8F"/>
  </w:style>
  <w:style w:type="character" w:customStyle="1" w:styleId="1">
    <w:name w:val="未解決のメンション1"/>
    <w:basedOn w:val="a0"/>
    <w:uiPriority w:val="99"/>
    <w:semiHidden/>
    <w:unhideWhenUsed/>
    <w:rsid w:val="00360B74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2A59CA"/>
    <w:pPr>
      <w:widowControl w:val="0"/>
      <w:jc w:val="both"/>
    </w:pPr>
    <w:rPr>
      <w:rFonts w:ascii="Courier New" w:eastAsiaTheme="minorEastAsia" w:hAnsi="Courier New" w:cs="Courier New"/>
      <w:kern w:val="2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2A59CA"/>
    <w:rPr>
      <w:rFonts w:ascii="Courier New" w:hAnsi="Courier New" w:cs="Courier New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976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85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17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2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6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159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0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8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9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3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2661BF-051C-7E4D-AF30-86CC6397B4B8}">
  <we:reference id="wa104382081" version="1.7.0.0" store="ja-JP" storeType="OMEX"/>
  <we:alternateReferences>
    <we:reference id="WA104382081" version="1.7.0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3021DE-AFB1-4F22-865F-351E8EA54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3-04T03:35:00Z</dcterms:created>
  <dcterms:modified xsi:type="dcterms:W3CDTF">2021-03-11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tific-reports"/&gt;&lt;hasBiblio/&gt;&lt;format class="21"/&gt;&lt;count citations="47" publications="52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529d08c6-5e6f-3f06-a83a-3b3470ab4e62</vt:lpwstr>
  </property>
  <property fmtid="{D5CDD505-2E9C-101B-9397-08002B2CF9AE}" pid="5" name="Mendeley Citation Style_1">
    <vt:lpwstr>http://www.zotero.org/styles/cell-death-and-differentiation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 edition</vt:lpwstr>
  </property>
  <property fmtid="{D5CDD505-2E9C-101B-9397-08002B2CF9AE}" pid="12" name="Mendeley Recent Style Id 3_1">
    <vt:lpwstr>http://www.zotero.org/styles/cell-death-and-differentiation</vt:lpwstr>
  </property>
  <property fmtid="{D5CDD505-2E9C-101B-9397-08002B2CF9AE}" pid="13" name="Mendeley Recent Style Name 3_1">
    <vt:lpwstr>Cell Death &amp; Different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